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1B8FC" w14:textId="0D979ECE" w:rsidR="00C7204A" w:rsidRPr="009E764E" w:rsidRDefault="004F2773" w:rsidP="00C7204A">
      <w:pPr>
        <w:pStyle w:val="Heading2"/>
        <w:rPr>
          <w:rStyle w:val="Strong"/>
          <w:rFonts w:ascii="Times New Roman" w:hAnsi="Times New Roman" w:cs="Times New Roman"/>
          <w:color w:val="auto"/>
          <w:sz w:val="20"/>
        </w:rPr>
      </w:pPr>
      <w:r>
        <w:rPr>
          <w:rStyle w:val="Strong"/>
          <w:rFonts w:ascii="Times New Roman" w:hAnsi="Times New Roman" w:cs="Times New Roman"/>
          <w:color w:val="auto"/>
          <w:sz w:val="20"/>
        </w:rPr>
        <w:t xml:space="preserve">Appendices/Supplementary </w:t>
      </w:r>
      <w:r w:rsidR="00B13C0B">
        <w:rPr>
          <w:rStyle w:val="Strong"/>
          <w:rFonts w:ascii="Times New Roman" w:hAnsi="Times New Roman" w:cs="Times New Roman"/>
          <w:color w:val="auto"/>
          <w:sz w:val="20"/>
        </w:rPr>
        <w:t>Analysis</w:t>
      </w:r>
    </w:p>
    <w:p w14:paraId="45B276F6" w14:textId="77777777" w:rsidR="00C7204A" w:rsidRPr="009E764E" w:rsidRDefault="004F2773" w:rsidP="00C7204A">
      <w:pPr>
        <w:pStyle w:val="Heading2"/>
        <w:rPr>
          <w:rStyle w:val="Strong"/>
          <w:rFonts w:ascii="Times New Roman" w:hAnsi="Times New Roman" w:cs="Times New Roman"/>
          <w:color w:val="auto"/>
          <w:sz w:val="20"/>
        </w:rPr>
      </w:pPr>
      <w:r>
        <w:rPr>
          <w:rStyle w:val="Strong"/>
          <w:rFonts w:ascii="Times New Roman" w:hAnsi="Times New Roman" w:cs="Times New Roman"/>
          <w:color w:val="auto"/>
          <w:sz w:val="20"/>
        </w:rPr>
        <w:t xml:space="preserve">Appendix </w:t>
      </w:r>
      <w:r w:rsidR="00C7204A">
        <w:rPr>
          <w:rStyle w:val="Strong"/>
          <w:rFonts w:ascii="Times New Roman" w:hAnsi="Times New Roman" w:cs="Times New Roman"/>
          <w:color w:val="auto"/>
          <w:sz w:val="20"/>
        </w:rPr>
        <w:t>1</w:t>
      </w:r>
      <w:r w:rsidR="00C7204A" w:rsidRPr="009E764E">
        <w:rPr>
          <w:rStyle w:val="Strong"/>
          <w:rFonts w:ascii="Times New Roman" w:hAnsi="Times New Roman" w:cs="Times New Roman"/>
          <w:color w:val="auto"/>
          <w:sz w:val="20"/>
        </w:rPr>
        <w:t>: Flow Diagram of Study Selection Process – Vaccine exposure 01/01/2020 to 28/02/2021</w:t>
      </w:r>
    </w:p>
    <w:p w14:paraId="6A8A85EB" w14:textId="77777777" w:rsidR="00C7204A" w:rsidRPr="009E764E" w:rsidRDefault="00C7204A" w:rsidP="00C7204A">
      <w:pPr>
        <w:rPr>
          <w:rFonts w:ascii="Times New Roman" w:hAnsi="Times New Roman" w:cs="Times New Roman"/>
          <w:color w:val="002060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37F6D1" wp14:editId="6F047E00">
                <wp:simplePos x="0" y="0"/>
                <wp:positionH relativeFrom="column">
                  <wp:posOffset>-370205</wp:posOffset>
                </wp:positionH>
                <wp:positionV relativeFrom="paragraph">
                  <wp:posOffset>89840</wp:posOffset>
                </wp:positionV>
                <wp:extent cx="2501616" cy="387077"/>
                <wp:effectExtent l="0" t="0" r="13335" b="13335"/>
                <wp:wrapNone/>
                <wp:docPr id="37" name="Rounded 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616" cy="387077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E24DDA" w14:textId="77777777" w:rsidR="00C7204A" w:rsidRPr="00447009" w:rsidRDefault="00C7204A" w:rsidP="00C7204A">
                            <w:p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Assessed for eligibility (n = 3,373,969</w:t>
                            </w: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 xml:space="preserve">) </w:t>
                            </w:r>
                          </w:p>
                          <w:p w14:paraId="17D16948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37F6D1" id="Rounded Rectangle 37" o:spid="_x0000_s1026" style="position:absolute;margin-left:-29.15pt;margin-top:7.05pt;width:197pt;height:3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" filled="f" strokecolor="#002060" strokeweight="1pt">
                <v:stroke joinstyle="miter"/>
                <v:textbox>
                  <w:txbxContent>
                    <w:p w14:paraId="2FE24DDA" w14:textId="77777777" w:rsidR="00C7204A" w:rsidRPr="00447009" w:rsidRDefault="00C7204A" w:rsidP="00C7204A">
                      <w:pPr>
                        <w:spacing w:after="0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Assessed for eligibility (n = 3,373,969</w:t>
                      </w: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 xml:space="preserve">) </w:t>
                      </w:r>
                    </w:p>
                    <w:p w14:paraId="17D16948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F407E4E" w14:textId="77777777" w:rsidR="00C7204A" w:rsidRPr="009E764E" w:rsidRDefault="00C7204A" w:rsidP="00C7204A">
      <w:pPr>
        <w:rPr>
          <w:rFonts w:ascii="Times New Roman" w:hAnsi="Times New Roman" w:cs="Times New Roman"/>
          <w:color w:val="002060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A62AA2F" wp14:editId="56277B01">
                <wp:simplePos x="0" y="0"/>
                <wp:positionH relativeFrom="column">
                  <wp:posOffset>1307133</wp:posOffset>
                </wp:positionH>
                <wp:positionV relativeFrom="paragraph">
                  <wp:posOffset>412921</wp:posOffset>
                </wp:positionV>
                <wp:extent cx="381000" cy="27114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3933B" w14:textId="77777777" w:rsidR="00C7204A" w:rsidRPr="00B92FDD" w:rsidRDefault="00C7204A" w:rsidP="00C7204A">
                            <w:pPr>
                              <w:rPr>
                                <w:b/>
                                <w:color w:val="002060"/>
                              </w:rPr>
                            </w:pPr>
                            <w:r w:rsidRPr="00B92FDD">
                              <w:rPr>
                                <w:b/>
                                <w:color w:val="00206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62AA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102.9pt;margin-top:32.5pt;width:30pt;height:21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" filled="f" stroked="f">
                <v:textbox>
                  <w:txbxContent>
                    <w:p w14:paraId="16E3933B" w14:textId="77777777" w:rsidR="00C7204A" w:rsidRPr="00B92FDD" w:rsidRDefault="00C7204A" w:rsidP="00C7204A">
                      <w:pPr>
                        <w:rPr>
                          <w:b/>
                          <w:color w:val="002060"/>
                        </w:rPr>
                      </w:pPr>
                      <w:r w:rsidRPr="00B92FDD">
                        <w:rPr>
                          <w:b/>
                          <w:color w:val="002060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3A6BC77" wp14:editId="6E98F8AB">
                <wp:simplePos x="0" y="0"/>
                <wp:positionH relativeFrom="column">
                  <wp:posOffset>1403871</wp:posOffset>
                </wp:positionH>
                <wp:positionV relativeFrom="paragraph">
                  <wp:posOffset>1982640</wp:posOffset>
                </wp:positionV>
                <wp:extent cx="381000" cy="271145"/>
                <wp:effectExtent l="0" t="0" r="0" b="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8C9D5" w14:textId="77777777" w:rsidR="00C7204A" w:rsidRPr="00447009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6BC77" id="_x0000_s1028" type="#_x0000_t202" style="position:absolute;margin-left:110.55pt;margin-top:156.1pt;width:30pt;height:21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" filled="f" stroked="f">
                <v:textbox>
                  <w:txbxContent>
                    <w:p w14:paraId="4DA8C9D5" w14:textId="77777777" w:rsidR="00C7204A" w:rsidRPr="00447009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88B759" wp14:editId="00EEBBA9">
                <wp:simplePos x="0" y="0"/>
                <wp:positionH relativeFrom="column">
                  <wp:posOffset>862013</wp:posOffset>
                </wp:positionH>
                <wp:positionV relativeFrom="paragraph">
                  <wp:posOffset>214313</wp:posOffset>
                </wp:positionV>
                <wp:extent cx="318" cy="1004887"/>
                <wp:effectExtent l="0" t="0" r="19050" b="2413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8" cy="1004887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C1FA2C" id="Straight Connector 15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9pt,16.9pt" to="67.95pt,9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" strokecolor="#002060" strokeweight="1pt">
                <v:stroke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A1EC47" wp14:editId="1BF24E3E">
                <wp:simplePos x="0" y="0"/>
                <wp:positionH relativeFrom="column">
                  <wp:posOffset>-161925</wp:posOffset>
                </wp:positionH>
                <wp:positionV relativeFrom="paragraph">
                  <wp:posOffset>1221740</wp:posOffset>
                </wp:positionV>
                <wp:extent cx="2148560" cy="476835"/>
                <wp:effectExtent l="0" t="0" r="23495" b="19050"/>
                <wp:wrapNone/>
                <wp:docPr id="38" name="Rounded 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8560" cy="47683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E8BC57" w14:textId="77777777" w:rsidR="00C7204A" w:rsidRPr="00447009" w:rsidRDefault="00C7204A" w:rsidP="00C7204A">
                            <w:pPr>
                              <w:spacing w:after="0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Selected (n = 2,649,897 | 78.5%)</w:t>
                            </w:r>
                          </w:p>
                          <w:p w14:paraId="318E2F72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For further review</w:t>
                            </w:r>
                          </w:p>
                          <w:p w14:paraId="36BEFA16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A1EC47" id="Rounded Rectangle 38" o:spid="_x0000_s1029" style="position:absolute;margin-left:-12.75pt;margin-top:96.2pt;width:169.2pt;height:3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" filled="f" strokecolor="#002060" strokeweight="1pt">
                <v:stroke joinstyle="miter"/>
                <v:textbox>
                  <w:txbxContent>
                    <w:p w14:paraId="2EE8BC57" w14:textId="77777777" w:rsidR="00C7204A" w:rsidRPr="00447009" w:rsidRDefault="00C7204A" w:rsidP="00C7204A">
                      <w:pPr>
                        <w:spacing w:after="0"/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Selected (n = 2,649,897 | 78.5%)</w:t>
                      </w:r>
                    </w:p>
                    <w:p w14:paraId="318E2F72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For further review</w:t>
                      </w:r>
                    </w:p>
                    <w:p w14:paraId="36BEFA16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B0556C" wp14:editId="3CC9F337">
                <wp:simplePos x="0" y="0"/>
                <wp:positionH relativeFrom="column">
                  <wp:posOffset>3484563</wp:posOffset>
                </wp:positionH>
                <wp:positionV relativeFrom="paragraph">
                  <wp:posOffset>1871980</wp:posOffset>
                </wp:positionV>
                <wp:extent cx="2254617" cy="633628"/>
                <wp:effectExtent l="0" t="0" r="12700" b="1460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617" cy="633628"/>
                        </a:xfrm>
                        <a:prstGeom prst="rect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FB38D3" w14:textId="77777777" w:rsidR="00C7204A" w:rsidRPr="00447009" w:rsidRDefault="00C7204A" w:rsidP="00C7204A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Excluded (n = 6,198 | 0·2%):</w:t>
                            </w:r>
                          </w:p>
                          <w:p w14:paraId="21BFE8C5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>Gap is GP history ≥ 28 days in 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B0556C" id="Rectangle 50" o:spid="_x0000_s1030" style="position:absolute;margin-left:274.4pt;margin-top:147.4pt;width:177.55pt;height:49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" fillcolor="white [3201]" strokecolor="#002060" strokeweight="1pt">
                <v:textbox>
                  <w:txbxContent>
                    <w:p w14:paraId="55FB38D3" w14:textId="77777777" w:rsidR="00C7204A" w:rsidRPr="00447009" w:rsidRDefault="00C7204A" w:rsidP="00C7204A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Excluded (n = 6,198 | 0·2%):</w:t>
                      </w:r>
                    </w:p>
                    <w:p w14:paraId="21BFE8C5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>Gap is GP history ≥ 28 days in 2019</w:t>
                      </w: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845CCC" wp14:editId="32E8D374">
                <wp:simplePos x="0" y="0"/>
                <wp:positionH relativeFrom="column">
                  <wp:posOffset>275590</wp:posOffset>
                </wp:positionH>
                <wp:positionV relativeFrom="paragraph">
                  <wp:posOffset>1895475</wp:posOffset>
                </wp:positionV>
                <wp:extent cx="1204912" cy="619125"/>
                <wp:effectExtent l="19050" t="19050" r="33655" b="47625"/>
                <wp:wrapNone/>
                <wp:docPr id="95" name="Flowchart: Decision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4912" cy="619125"/>
                        </a:xfrm>
                        <a:prstGeom prst="flowChartDecision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C4A62" w14:textId="77777777" w:rsidR="00C7204A" w:rsidRPr="00BB17AD" w:rsidRDefault="00C7204A" w:rsidP="00C7204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BB17AD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  <w:t>Sel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845CCC"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Flowchart: Decision 95" o:spid="_x0000_s1031" type="#_x0000_t110" style="position:absolute;margin-left:21.7pt;margin-top:149.25pt;width:94.85pt;height:48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" fillcolor="#f2f2f2 [3052]" strokecolor="#002060" strokeweight=".5pt">
                <v:textbox>
                  <w:txbxContent>
                    <w:p w14:paraId="077C4A62" w14:textId="77777777" w:rsidR="00C7204A" w:rsidRPr="00BB17AD" w:rsidRDefault="00C7204A" w:rsidP="00C7204A">
                      <w:pPr>
                        <w:jc w:val="center"/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BB17AD"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  <w:t>Selected</w:t>
                      </w:r>
                    </w:p>
                  </w:txbxContent>
                </v:textbox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04DEB6" wp14:editId="3AE0B03A">
                <wp:simplePos x="0" y="0"/>
                <wp:positionH relativeFrom="column">
                  <wp:posOffset>328613</wp:posOffset>
                </wp:positionH>
                <wp:positionV relativeFrom="paragraph">
                  <wp:posOffset>338138</wp:posOffset>
                </wp:positionV>
                <wp:extent cx="1076325" cy="619125"/>
                <wp:effectExtent l="19050" t="19050" r="47625" b="47625"/>
                <wp:wrapNone/>
                <wp:docPr id="82" name="Flowchart: Decision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619125"/>
                        </a:xfrm>
                        <a:prstGeom prst="flowChartDecision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20CB1E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  <w:t>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4DEB6" id="Flowchart: Decision 82" o:spid="_x0000_s1032" type="#_x0000_t110" style="position:absolute;margin-left:25.9pt;margin-top:26.65pt;width:84.75pt;height:4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" fillcolor="#f2f2f2 [3052]" strokecolor="#002060" strokeweight=".5pt">
                <v:textbox>
                  <w:txbxContent>
                    <w:p w14:paraId="5D20CB1E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  <w:t>Eligible</w:t>
                      </w:r>
                    </w:p>
                  </w:txbxContent>
                </v:textbox>
              </v:shape>
            </w:pict>
          </mc:Fallback>
        </mc:AlternateContent>
      </w:r>
    </w:p>
    <w:p w14:paraId="483A72CB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D57F2E" wp14:editId="117CE6F3">
                <wp:simplePos x="0" y="0"/>
                <wp:positionH relativeFrom="column">
                  <wp:posOffset>3396945</wp:posOffset>
                </wp:positionH>
                <wp:positionV relativeFrom="paragraph">
                  <wp:posOffset>45085</wp:posOffset>
                </wp:positionV>
                <wp:extent cx="2283195" cy="622690"/>
                <wp:effectExtent l="0" t="0" r="22225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3195" cy="622690"/>
                        </a:xfrm>
                        <a:prstGeom prst="rect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ADF698" w14:textId="77777777" w:rsidR="00C7204A" w:rsidRPr="002F7B16" w:rsidRDefault="00C7204A" w:rsidP="00C7204A">
                            <w:pPr>
                              <w:spacing w:after="0" w:line="240" w:lineRule="auto"/>
                              <w:rPr>
                                <w:b/>
                                <w:color w:val="002060"/>
                              </w:rPr>
                            </w:pPr>
                            <w:r w:rsidRPr="002F7B16">
                              <w:rPr>
                                <w:b/>
                                <w:color w:val="002060"/>
                              </w:rPr>
                              <w:t xml:space="preserve">Excluded (n = </w:t>
                            </w:r>
                            <w:r>
                              <w:rPr>
                                <w:b/>
                                <w:color w:val="002060"/>
                              </w:rPr>
                              <w:t>724,072 | 21·5%</w:t>
                            </w:r>
                            <w:r w:rsidRPr="002F7B16">
                              <w:rPr>
                                <w:b/>
                                <w:color w:val="002060"/>
                              </w:rPr>
                              <w:t>):</w:t>
                            </w:r>
                          </w:p>
                          <w:p w14:paraId="3CDA04D4" w14:textId="77777777" w:rsidR="00C7204A" w:rsidRPr="002F7B16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color w:val="002060"/>
                              </w:rPr>
                            </w:pPr>
                            <w:r>
                              <w:rPr>
                                <w:color w:val="002060"/>
                              </w:rPr>
                              <w:t>Less than 17 years of age on 01/01/2020</w:t>
                            </w:r>
                          </w:p>
                          <w:p w14:paraId="12F80A2B" w14:textId="77777777" w:rsidR="00C7204A" w:rsidRPr="002F7B16" w:rsidRDefault="00C7204A" w:rsidP="00C7204A">
                            <w:pPr>
                              <w:pStyle w:val="ListParagraph"/>
                              <w:spacing w:after="0" w:line="240" w:lineRule="auto"/>
                              <w:rPr>
                                <w:color w:val="00206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D57F2E" id="Rectangle 5" o:spid="_x0000_s1033" style="position:absolute;margin-left:267.5pt;margin-top:3.55pt;width:179.8pt;height:49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" fillcolor="white [3201]" strokecolor="#002060" strokeweight="1pt">
                <v:textbox>
                  <w:txbxContent>
                    <w:p w14:paraId="50ADF698" w14:textId="77777777" w:rsidR="00C7204A" w:rsidRPr="002F7B16" w:rsidRDefault="00C7204A" w:rsidP="00C7204A">
                      <w:pPr>
                        <w:spacing w:after="0" w:line="240" w:lineRule="auto"/>
                        <w:rPr>
                          <w:b/>
                          <w:color w:val="002060"/>
                        </w:rPr>
                      </w:pPr>
                      <w:r w:rsidRPr="002F7B16">
                        <w:rPr>
                          <w:b/>
                          <w:color w:val="002060"/>
                        </w:rPr>
                        <w:t xml:space="preserve">Excluded (n = </w:t>
                      </w:r>
                      <w:r>
                        <w:rPr>
                          <w:b/>
                          <w:color w:val="002060"/>
                        </w:rPr>
                        <w:t>724,072 | 21·5%</w:t>
                      </w:r>
                      <w:r w:rsidRPr="002F7B16">
                        <w:rPr>
                          <w:b/>
                          <w:color w:val="002060"/>
                        </w:rPr>
                        <w:t>):</w:t>
                      </w:r>
                    </w:p>
                    <w:p w14:paraId="3CDA04D4" w14:textId="77777777" w:rsidR="00C7204A" w:rsidRPr="002F7B16" w:rsidRDefault="00C7204A" w:rsidP="00C720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color w:val="002060"/>
                        </w:rPr>
                      </w:pPr>
                      <w:r>
                        <w:rPr>
                          <w:color w:val="002060"/>
                        </w:rPr>
                        <w:t>Less than 17 years of age on 01/01/2020</w:t>
                      </w:r>
                    </w:p>
                    <w:p w14:paraId="12F80A2B" w14:textId="77777777" w:rsidR="00C7204A" w:rsidRPr="002F7B16" w:rsidRDefault="00C7204A" w:rsidP="00C7204A">
                      <w:pPr>
                        <w:pStyle w:val="ListParagraph"/>
                        <w:spacing w:after="0" w:line="240" w:lineRule="auto"/>
                        <w:rPr>
                          <w:color w:val="00206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552A446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B4A694" wp14:editId="506785B5">
                <wp:simplePos x="0" y="0"/>
                <wp:positionH relativeFrom="column">
                  <wp:posOffset>1395095</wp:posOffset>
                </wp:positionH>
                <wp:positionV relativeFrom="paragraph">
                  <wp:posOffset>113995</wp:posOffset>
                </wp:positionV>
                <wp:extent cx="1991995" cy="0"/>
                <wp:effectExtent l="0" t="76200" r="27305" b="9525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199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061E06" id="Straight Connector 80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85pt,9pt" to="266.7pt,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" strokecolor="#002060" strokeweight="1pt">
                <v:stroke endarrow="block" joinstyle="miter"/>
              </v:line>
            </w:pict>
          </mc:Fallback>
        </mc:AlternateContent>
      </w:r>
    </w:p>
    <w:p w14:paraId="4E74D2B1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E815A08" wp14:editId="3367A040">
                <wp:simplePos x="0" y="0"/>
                <wp:positionH relativeFrom="column">
                  <wp:posOffset>811225</wp:posOffset>
                </wp:positionH>
                <wp:positionV relativeFrom="paragraph">
                  <wp:posOffset>55880</wp:posOffset>
                </wp:positionV>
                <wp:extent cx="420370" cy="240665"/>
                <wp:effectExtent l="0" t="0" r="0" b="0"/>
                <wp:wrapSquare wrapText="bothSides"/>
                <wp:docPr id="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040E82" w14:textId="77777777" w:rsidR="00C7204A" w:rsidRPr="00B92FDD" w:rsidRDefault="00C7204A" w:rsidP="00C7204A">
                            <w:pPr>
                              <w:rPr>
                                <w:b/>
                                <w:color w:val="002060"/>
                              </w:rPr>
                            </w:pPr>
                            <w:r w:rsidRPr="00B92FDD">
                              <w:rPr>
                                <w:b/>
                                <w:color w:val="00206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15A08" id="_x0000_s1034" type="#_x0000_t202" style="position:absolute;margin-left:63.9pt;margin-top:4.4pt;width:33.1pt;height:18.9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" filled="f" stroked="f">
                <v:textbox>
                  <w:txbxContent>
                    <w:p w14:paraId="41040E82" w14:textId="77777777" w:rsidR="00C7204A" w:rsidRPr="00B92FDD" w:rsidRDefault="00C7204A" w:rsidP="00C7204A">
                      <w:pPr>
                        <w:rPr>
                          <w:b/>
                          <w:color w:val="002060"/>
                        </w:rPr>
                      </w:pPr>
                      <w:r w:rsidRPr="00B92FDD">
                        <w:rPr>
                          <w:b/>
                          <w:color w:val="00206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2C3B228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58968AE9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225BF984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7B8BB2" wp14:editId="03AAFA58">
                <wp:simplePos x="0" y="0"/>
                <wp:positionH relativeFrom="column">
                  <wp:posOffset>887425</wp:posOffset>
                </wp:positionH>
                <wp:positionV relativeFrom="paragraph">
                  <wp:posOffset>45085</wp:posOffset>
                </wp:positionV>
                <wp:extent cx="0" cy="1285240"/>
                <wp:effectExtent l="0" t="0" r="19050" b="1016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28524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DB7288" id="Straight Connector 45" o:spid="_x0000_s1026" style="position:absolute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9pt,3.55pt" to="69.9pt,10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" strokecolor="black [3200]" strokeweight="1pt">
                <v:stroke joinstyle="miter"/>
              </v:line>
            </w:pict>
          </mc:Fallback>
        </mc:AlternateContent>
      </w:r>
    </w:p>
    <w:p w14:paraId="3D8013DF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75872075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152AACE" wp14:editId="6B6F7A73">
                <wp:simplePos x="0" y="0"/>
                <wp:positionH relativeFrom="column">
                  <wp:posOffset>1451610</wp:posOffset>
                </wp:positionH>
                <wp:positionV relativeFrom="paragraph">
                  <wp:posOffset>15875</wp:posOffset>
                </wp:positionV>
                <wp:extent cx="2030095" cy="0"/>
                <wp:effectExtent l="0" t="76200" r="27305" b="952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009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543671" id="Straight Connector 57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3pt,1.25pt" to="274.1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" strokecolor="#002060" strokeweight="1pt">
                <v:stroke endarrow="block"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EB970E9" wp14:editId="1B2D5A1D">
                <wp:simplePos x="0" y="0"/>
                <wp:positionH relativeFrom="column">
                  <wp:posOffset>820115</wp:posOffset>
                </wp:positionH>
                <wp:positionV relativeFrom="paragraph">
                  <wp:posOffset>260350</wp:posOffset>
                </wp:positionV>
                <wp:extent cx="420370" cy="240665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039B0" w14:textId="77777777" w:rsidR="00C7204A" w:rsidRPr="00447009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970E9" id="_x0000_s1035" type="#_x0000_t202" style="position:absolute;margin-left:64.6pt;margin-top:20.5pt;width:33.1pt;height:18.9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" filled="f" stroked="f">
                <v:textbox>
                  <w:txbxContent>
                    <w:p w14:paraId="3C7039B0" w14:textId="77777777" w:rsidR="00C7204A" w:rsidRPr="00447009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F52F86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682D0DCE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E6B83E" wp14:editId="6F36F4B8">
                <wp:simplePos x="0" y="0"/>
                <wp:positionH relativeFrom="column">
                  <wp:posOffset>-324790</wp:posOffset>
                </wp:positionH>
                <wp:positionV relativeFrom="paragraph">
                  <wp:posOffset>228600</wp:posOffset>
                </wp:positionV>
                <wp:extent cx="2378562" cy="852692"/>
                <wp:effectExtent l="0" t="0" r="22225" b="24130"/>
                <wp:wrapNone/>
                <wp:docPr id="52" name="Rounded 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8562" cy="85269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BEBDB8" w14:textId="77777777" w:rsidR="00C7204A" w:rsidRPr="00447009" w:rsidRDefault="00C7204A" w:rsidP="00C7204A">
                            <w:p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Included (n = 2,643,699 | 78.4%)</w:t>
                            </w: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 xml:space="preserve"> </w:t>
                            </w:r>
                          </w:p>
                          <w:p w14:paraId="7380F34A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>Meeting the eligible criteria</w:t>
                            </w:r>
                          </w:p>
                          <w:p w14:paraId="3502479C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>Represents 99.8% of the “selected”</w:t>
                            </w:r>
                          </w:p>
                          <w:p w14:paraId="3381EA8A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E6B83E" id="Rounded Rectangle 52" o:spid="_x0000_s1036" style="position:absolute;margin-left:-25.55pt;margin-top:18pt;width:187.3pt;height:6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" filled="f" strokecolor="#002060" strokeweight="1pt">
                <v:stroke joinstyle="miter"/>
                <v:textbox>
                  <w:txbxContent>
                    <w:p w14:paraId="1FBEBDB8" w14:textId="77777777" w:rsidR="00C7204A" w:rsidRPr="00447009" w:rsidRDefault="00C7204A" w:rsidP="00C7204A">
                      <w:pPr>
                        <w:spacing w:after="0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Included (n = 2,643,699 | 78.4%)</w:t>
                      </w: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 xml:space="preserve"> </w:t>
                      </w:r>
                    </w:p>
                    <w:p w14:paraId="7380F34A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>Meeting the eligible criteria</w:t>
                      </w:r>
                    </w:p>
                    <w:p w14:paraId="3502479C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>Represents 99.8% of the “selected”</w:t>
                      </w:r>
                    </w:p>
                    <w:p w14:paraId="3381EA8A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37787C8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3BA0C55E" w14:textId="77777777" w:rsidR="00C7204A" w:rsidRPr="009E764E" w:rsidRDefault="00C7204A" w:rsidP="00C7204A">
      <w:pPr>
        <w:tabs>
          <w:tab w:val="left" w:pos="3905"/>
        </w:tabs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</w:rPr>
        <w:tab/>
      </w:r>
    </w:p>
    <w:p w14:paraId="21C08C74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571AA6" wp14:editId="6AA62A0B">
                <wp:simplePos x="0" y="0"/>
                <wp:positionH relativeFrom="column">
                  <wp:posOffset>863195</wp:posOffset>
                </wp:positionH>
                <wp:positionV relativeFrom="paragraph">
                  <wp:posOffset>250596</wp:posOffset>
                </wp:positionV>
                <wp:extent cx="0" cy="921716"/>
                <wp:effectExtent l="0" t="0" r="19050" b="31115"/>
                <wp:wrapNone/>
                <wp:docPr id="198" name="Straight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1716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FBE36D" id="Straight Connector 198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95pt,19.75pt" to="67.95pt,9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" strokecolor="#002060" strokeweight="1pt">
                <v:stroke joinstyle="miter"/>
              </v:line>
            </w:pict>
          </mc:Fallback>
        </mc:AlternateContent>
      </w:r>
    </w:p>
    <w:p w14:paraId="72D907CB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0B0CE5CB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3A7DCBD" wp14:editId="59CBF1FC">
                <wp:simplePos x="0" y="0"/>
                <wp:positionH relativeFrom="column">
                  <wp:posOffset>1835785</wp:posOffset>
                </wp:positionH>
                <wp:positionV relativeFrom="paragraph">
                  <wp:posOffset>202260</wp:posOffset>
                </wp:positionV>
                <wp:extent cx="1439545" cy="833933"/>
                <wp:effectExtent l="19050" t="19050" r="27305" b="42545"/>
                <wp:wrapNone/>
                <wp:docPr id="193" name="Flowchart: Decision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833933"/>
                        </a:xfrm>
                        <a:prstGeom prst="flowChartDecision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B4AF17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19"/>
                                <w:szCs w:val="19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19"/>
                                <w:szCs w:val="19"/>
                              </w:rPr>
                              <w:t>Had Vaccin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7DCBD" id="Flowchart: Decision 193" o:spid="_x0000_s1037" type="#_x0000_t110" style="position:absolute;margin-left:144.55pt;margin-top:15.95pt;width:113.35pt;height:65.6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" fillcolor="white [3212]" strokecolor="#002060" strokeweight=".5pt">
                <v:textbox>
                  <w:txbxContent>
                    <w:p w14:paraId="5DB4AF17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  <w:b/>
                          <w:color w:val="002060"/>
                          <w:sz w:val="19"/>
                          <w:szCs w:val="19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19"/>
                          <w:szCs w:val="19"/>
                        </w:rPr>
                        <w:t>Had Vaccine?</w:t>
                      </w:r>
                    </w:p>
                  </w:txbxContent>
                </v:textbox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000F3AA6" wp14:editId="6349AD92">
                <wp:simplePos x="0" y="0"/>
                <wp:positionH relativeFrom="column">
                  <wp:posOffset>3851910</wp:posOffset>
                </wp:positionH>
                <wp:positionV relativeFrom="paragraph">
                  <wp:posOffset>378460</wp:posOffset>
                </wp:positionV>
                <wp:extent cx="420370" cy="240665"/>
                <wp:effectExtent l="0" t="0" r="0" b="0"/>
                <wp:wrapSquare wrapText="bothSides"/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63A6CF" w14:textId="77777777" w:rsidR="00C7204A" w:rsidRPr="00447009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F3AA6" id="_x0000_s1038" type="#_x0000_t202" style="position:absolute;margin-left:303.3pt;margin-top:29.8pt;width:33.1pt;height:18.9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" filled="f" stroked="f">
                <v:textbox>
                  <w:txbxContent>
                    <w:p w14:paraId="6563A6CF" w14:textId="77777777" w:rsidR="00C7204A" w:rsidRPr="00447009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D857B8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6EA9DF72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94ADE2" wp14:editId="0EDF712D">
                <wp:simplePos x="0" y="0"/>
                <wp:positionH relativeFrom="column">
                  <wp:posOffset>4761865</wp:posOffset>
                </wp:positionH>
                <wp:positionV relativeFrom="paragraph">
                  <wp:posOffset>72390</wp:posOffset>
                </wp:positionV>
                <wp:extent cx="0" cy="936904"/>
                <wp:effectExtent l="76200" t="0" r="76200" b="53975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690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D8F0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5" o:spid="_x0000_s1026" type="#_x0000_t32" style="position:absolute;margin-left:374.95pt;margin-top:5.7pt;width:0;height:73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" strokecolor="#002060" strokeweight="1pt">
                <v:stroke endarrow="block" joinstyle="miter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05760F" wp14:editId="458EE575">
                <wp:simplePos x="0" y="0"/>
                <wp:positionH relativeFrom="column">
                  <wp:posOffset>863194</wp:posOffset>
                </wp:positionH>
                <wp:positionV relativeFrom="paragraph">
                  <wp:posOffset>71755</wp:posOffset>
                </wp:positionV>
                <wp:extent cx="3899001" cy="737"/>
                <wp:effectExtent l="0" t="0" r="25400" b="37465"/>
                <wp:wrapNone/>
                <wp:docPr id="199" name="Straight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99001" cy="737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699C0" id="Straight Connector 199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7.95pt,5.65pt" to="374.95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" strokecolor="#002060" strokeweight="1pt">
                <v:stroke joinstyle="miter"/>
              </v:line>
            </w:pict>
          </mc:Fallback>
        </mc:AlternateContent>
      </w:r>
    </w:p>
    <w:p w14:paraId="05EDFBB3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6058256" wp14:editId="6C65E5FF">
                <wp:simplePos x="0" y="0"/>
                <wp:positionH relativeFrom="column">
                  <wp:posOffset>2628265</wp:posOffset>
                </wp:positionH>
                <wp:positionV relativeFrom="paragraph">
                  <wp:posOffset>129235</wp:posOffset>
                </wp:positionV>
                <wp:extent cx="420370" cy="240665"/>
                <wp:effectExtent l="0" t="0" r="0" b="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3AA4F" w14:textId="77777777" w:rsidR="00C7204A" w:rsidRPr="00447009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58256" id="_x0000_s1039" type="#_x0000_t202" style="position:absolute;margin-left:206.95pt;margin-top:10.2pt;width:33.1pt;height:18.9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" filled="f" stroked="f">
                <v:textbox>
                  <w:txbxContent>
                    <w:p w14:paraId="03E3AA4F" w14:textId="77777777" w:rsidR="00C7204A" w:rsidRPr="00447009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354FCA" wp14:editId="4442BE71">
                <wp:simplePos x="0" y="0"/>
                <wp:positionH relativeFrom="column">
                  <wp:posOffset>2563825</wp:posOffset>
                </wp:positionH>
                <wp:positionV relativeFrom="paragraph">
                  <wp:posOffset>139065</wp:posOffset>
                </wp:positionV>
                <wp:extent cx="0" cy="593166"/>
                <wp:effectExtent l="76200" t="0" r="57150" b="54610"/>
                <wp:wrapNone/>
                <wp:docPr id="77" name="Straight Arrow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931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D5F53" id="Straight Arrow Connector 77" o:spid="_x0000_s1026" type="#_x0000_t32" style="position:absolute;margin-left:201.9pt;margin-top:10.95pt;width:0;height:46.7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" strokecolor="#002060" strokeweight="1pt">
                <v:stroke endarrow="block" joinstyle="miter"/>
              </v:shape>
            </w:pict>
          </mc:Fallback>
        </mc:AlternateContent>
      </w:r>
    </w:p>
    <w:p w14:paraId="15DDA911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73ABBD00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90C885" wp14:editId="00697D7F">
                <wp:simplePos x="0" y="0"/>
                <wp:positionH relativeFrom="column">
                  <wp:posOffset>3897325</wp:posOffset>
                </wp:positionH>
                <wp:positionV relativeFrom="paragraph">
                  <wp:posOffset>176530</wp:posOffset>
                </wp:positionV>
                <wp:extent cx="1725448" cy="532790"/>
                <wp:effectExtent l="0" t="0" r="27305" b="1968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448" cy="5327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AAECCC" w14:textId="77777777" w:rsidR="00C7204A" w:rsidRPr="00447009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Unvaccinated</w:t>
                            </w:r>
                          </w:p>
                          <w:p w14:paraId="2B4B19DD" w14:textId="77777777" w:rsidR="00C7204A" w:rsidRPr="00447009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>(n = 1,733,143 | 65·6%)</w:t>
                            </w:r>
                          </w:p>
                          <w:p w14:paraId="7B2BFF42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90C885" id="Rectangle 62" o:spid="_x0000_s1040" style="position:absolute;margin-left:306.9pt;margin-top:13.9pt;width:135.85pt;height:41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" filled="f" strokecolor="#002060" strokeweight="1pt">
                <v:textbox>
                  <w:txbxContent>
                    <w:p w14:paraId="0FAAECCC" w14:textId="77777777" w:rsidR="00C7204A" w:rsidRPr="00447009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Unvaccinated</w:t>
                      </w:r>
                    </w:p>
                    <w:p w14:paraId="2B4B19DD" w14:textId="77777777" w:rsidR="00C7204A" w:rsidRPr="00447009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>(n = 1,733,143 | 65·6%)</w:t>
                      </w:r>
                    </w:p>
                    <w:p w14:paraId="7B2BFF42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00292E" wp14:editId="2338C4D2">
                <wp:simplePos x="0" y="0"/>
                <wp:positionH relativeFrom="column">
                  <wp:posOffset>1746885</wp:posOffset>
                </wp:positionH>
                <wp:positionV relativeFrom="paragraph">
                  <wp:posOffset>177495</wp:posOffset>
                </wp:positionV>
                <wp:extent cx="1637665" cy="532130"/>
                <wp:effectExtent l="0" t="0" r="19685" b="20320"/>
                <wp:wrapNone/>
                <wp:docPr id="53" name="Rounded 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5321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18F54D" w14:textId="77777777" w:rsidR="00C7204A" w:rsidRPr="00447009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Vaccinated</w:t>
                            </w:r>
                          </w:p>
                          <w:p w14:paraId="17876796" w14:textId="77777777" w:rsidR="00C7204A" w:rsidRPr="00447009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 xml:space="preserve">(n = 910,556 </w:t>
                            </w: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</w:rPr>
                              <w:t>|</w:t>
                            </w:r>
                            <w:r w:rsidRPr="00447009">
                              <w:rPr>
                                <w:rFonts w:cstheme="minorHAnsi"/>
                                <w:color w:val="002060"/>
                                <w:sz w:val="20"/>
                              </w:rPr>
                              <w:t xml:space="preserve"> 34·4%)</w:t>
                            </w:r>
                          </w:p>
                          <w:p w14:paraId="409DAC73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00292E" id="Rounded Rectangle 53" o:spid="_x0000_s1041" style="position:absolute;margin-left:137.55pt;margin-top:14pt;width:128.95pt;height:4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" filled="f" strokecolor="#002060" strokeweight="1pt">
                <v:stroke joinstyle="miter"/>
                <v:textbox>
                  <w:txbxContent>
                    <w:p w14:paraId="4B18F54D" w14:textId="77777777" w:rsidR="00C7204A" w:rsidRPr="00447009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Vaccinated</w:t>
                      </w:r>
                    </w:p>
                    <w:p w14:paraId="17876796" w14:textId="77777777" w:rsidR="00C7204A" w:rsidRPr="00447009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2060"/>
                          <w:sz w:val="20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 xml:space="preserve">(n = 910,556 </w:t>
                      </w:r>
                      <w:r w:rsidRPr="00447009">
                        <w:rPr>
                          <w:rFonts w:cstheme="minorHAnsi"/>
                          <w:b/>
                          <w:color w:val="002060"/>
                          <w:sz w:val="20"/>
                        </w:rPr>
                        <w:t>|</w:t>
                      </w:r>
                      <w:r w:rsidRPr="00447009">
                        <w:rPr>
                          <w:rFonts w:cstheme="minorHAnsi"/>
                          <w:color w:val="002060"/>
                          <w:sz w:val="20"/>
                        </w:rPr>
                        <w:t xml:space="preserve"> 34·4%)</w:t>
                      </w:r>
                    </w:p>
                    <w:p w14:paraId="409DAC73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E7EA250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7B258D88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E37EDC" wp14:editId="59869E34">
                <wp:simplePos x="0" y="0"/>
                <wp:positionH relativeFrom="column">
                  <wp:posOffset>2538095</wp:posOffset>
                </wp:positionH>
                <wp:positionV relativeFrom="paragraph">
                  <wp:posOffset>160655</wp:posOffset>
                </wp:positionV>
                <wp:extent cx="0" cy="1689811"/>
                <wp:effectExtent l="0" t="0" r="19050" b="24765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89811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DD6E49" id="Straight Connector 56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85pt,12.65pt" to="199.85pt,14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" strokecolor="#002060" strokeweight="1pt">
                <v:stroke joinstyle="miter"/>
              </v:line>
            </w:pict>
          </mc:Fallback>
        </mc:AlternateContent>
      </w:r>
    </w:p>
    <w:p w14:paraId="6AB39CA1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078CC101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701A64" wp14:editId="13B13E94">
                <wp:simplePos x="0" y="0"/>
                <wp:positionH relativeFrom="column">
                  <wp:posOffset>1939620</wp:posOffset>
                </wp:positionH>
                <wp:positionV relativeFrom="paragraph">
                  <wp:posOffset>26035</wp:posOffset>
                </wp:positionV>
                <wp:extent cx="1200785" cy="982345"/>
                <wp:effectExtent l="19050" t="19050" r="18415" b="46355"/>
                <wp:wrapNone/>
                <wp:docPr id="195" name="Flowchart: Decision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785" cy="982345"/>
                        </a:xfrm>
                        <a:prstGeom prst="flowChartDecision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0C4B2A" w14:textId="14355EBE" w:rsidR="00C7204A" w:rsidRPr="00447009" w:rsidRDefault="006D2FD8" w:rsidP="00C7204A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  <w:t>Vaccine N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01A64" id="Flowchart: Decision 195" o:spid="_x0000_s1042" type="#_x0000_t110" style="position:absolute;margin-left:152.75pt;margin-top:2.05pt;width:94.55pt;height:77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" fillcolor="#f2f2f2 [3052]" strokecolor="#002060" strokeweight=".5pt">
                <v:textbox>
                  <w:txbxContent>
                    <w:p w14:paraId="640C4B2A" w14:textId="14355EBE" w:rsidR="00C7204A" w:rsidRPr="00447009" w:rsidRDefault="006D2FD8" w:rsidP="00C7204A">
                      <w:pPr>
                        <w:spacing w:after="0"/>
                        <w:jc w:val="center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  <w:t>Vaccine Name</w:t>
                      </w:r>
                    </w:p>
                  </w:txbxContent>
                </v:textbox>
              </v:shape>
            </w:pict>
          </mc:Fallback>
        </mc:AlternateContent>
      </w:r>
    </w:p>
    <w:p w14:paraId="3DD50826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30A669E7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1BA7BDA" wp14:editId="3A2E03A2">
                <wp:simplePos x="0" y="0"/>
                <wp:positionH relativeFrom="column">
                  <wp:posOffset>3119755</wp:posOffset>
                </wp:positionH>
                <wp:positionV relativeFrom="paragraph">
                  <wp:posOffset>1226820</wp:posOffset>
                </wp:positionV>
                <wp:extent cx="2207260" cy="586740"/>
                <wp:effectExtent l="0" t="0" r="21590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260" cy="586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E794F9" w14:textId="77777777" w:rsidR="00C7204A" w:rsidRPr="00447009" w:rsidRDefault="00C7204A" w:rsidP="00C7204A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  <w:t>BNT162b2 (n = 426,648)</w:t>
                            </w:r>
                          </w:p>
                          <w:p w14:paraId="524B102A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18"/>
                              </w:rPr>
                              <w:t>16.1% of all eligible participants</w:t>
                            </w:r>
                          </w:p>
                          <w:p w14:paraId="24B7F0D4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18"/>
                              </w:rPr>
                              <w:t>46.9% of the vaccinated group</w:t>
                            </w:r>
                          </w:p>
                          <w:p w14:paraId="3F9EB920" w14:textId="77777777" w:rsidR="00C7204A" w:rsidRPr="00447009" w:rsidRDefault="00C7204A" w:rsidP="00C7204A">
                            <w:pPr>
                              <w:pStyle w:val="ListParagraph"/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</w:p>
                          <w:p w14:paraId="4730DEBC" w14:textId="77777777" w:rsidR="00C7204A" w:rsidRPr="00447009" w:rsidRDefault="00C7204A" w:rsidP="00C7204A">
                            <w:pPr>
                              <w:pStyle w:val="ListParagraph"/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</w:p>
                          <w:p w14:paraId="38DDB188" w14:textId="77777777" w:rsidR="00C7204A" w:rsidRPr="00447009" w:rsidRDefault="00C7204A" w:rsidP="00C7204A">
                            <w:pPr>
                              <w:pStyle w:val="ListParagraph"/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</w:p>
                          <w:p w14:paraId="2BF08314" w14:textId="77777777" w:rsidR="00C7204A" w:rsidRPr="00447009" w:rsidRDefault="00C7204A" w:rsidP="00C7204A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</w:p>
                          <w:p w14:paraId="44E1537B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BA7BDA" id="Rectangle 6" o:spid="_x0000_s1043" style="position:absolute;margin-left:245.65pt;margin-top:96.6pt;width:173.8pt;height:46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" filled="f" strokecolor="#002060" strokeweight="1pt">
                <v:textbox>
                  <w:txbxContent>
                    <w:p w14:paraId="5FE794F9" w14:textId="77777777" w:rsidR="00C7204A" w:rsidRPr="00447009" w:rsidRDefault="00C7204A" w:rsidP="00C7204A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  <w:t>BNT162b2 (n = 426,648)</w:t>
                      </w:r>
                    </w:p>
                    <w:p w14:paraId="524B102A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18"/>
                        </w:rPr>
                        <w:t>16.1% of all eligible participants</w:t>
                      </w:r>
                    </w:p>
                    <w:p w14:paraId="24B7F0D4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18"/>
                        </w:rPr>
                        <w:t>46.9% of the vaccinated group</w:t>
                      </w:r>
                    </w:p>
                    <w:p w14:paraId="3F9EB920" w14:textId="77777777" w:rsidR="00C7204A" w:rsidRPr="00447009" w:rsidRDefault="00C7204A" w:rsidP="00C7204A">
                      <w:pPr>
                        <w:pStyle w:val="ListParagraph"/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</w:p>
                    <w:p w14:paraId="4730DEBC" w14:textId="77777777" w:rsidR="00C7204A" w:rsidRPr="00447009" w:rsidRDefault="00C7204A" w:rsidP="00C7204A">
                      <w:pPr>
                        <w:pStyle w:val="ListParagraph"/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</w:p>
                    <w:p w14:paraId="38DDB188" w14:textId="77777777" w:rsidR="00C7204A" w:rsidRPr="00447009" w:rsidRDefault="00C7204A" w:rsidP="00C7204A">
                      <w:pPr>
                        <w:pStyle w:val="ListParagraph"/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</w:p>
                    <w:p w14:paraId="2BF08314" w14:textId="77777777" w:rsidR="00C7204A" w:rsidRPr="00447009" w:rsidRDefault="00C7204A" w:rsidP="00C7204A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</w:p>
                    <w:p w14:paraId="44E1537B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24E227D" wp14:editId="5A8DD792">
                <wp:simplePos x="0" y="0"/>
                <wp:positionH relativeFrom="column">
                  <wp:posOffset>4225925</wp:posOffset>
                </wp:positionH>
                <wp:positionV relativeFrom="paragraph">
                  <wp:posOffset>759460</wp:posOffset>
                </wp:positionV>
                <wp:extent cx="0" cy="471600"/>
                <wp:effectExtent l="76200" t="0" r="57150" b="62230"/>
                <wp:wrapNone/>
                <wp:docPr id="201" name="Straight Arr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71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76F96" id="Straight Arrow Connector 201" o:spid="_x0000_s1026" type="#_x0000_t32" style="position:absolute;margin-left:332.75pt;margin-top:59.8pt;width:0;height:37.1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" strokecolor="#002060" strokeweight="1pt">
                <v:stroke endarrow="block" joinstyle="miter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93E4CB" wp14:editId="5ABCF0AC">
                <wp:simplePos x="0" y="0"/>
                <wp:positionH relativeFrom="column">
                  <wp:posOffset>-184480</wp:posOffset>
                </wp:positionH>
                <wp:positionV relativeFrom="paragraph">
                  <wp:posOffset>1244600</wp:posOffset>
                </wp:positionV>
                <wp:extent cx="2207260" cy="586740"/>
                <wp:effectExtent l="0" t="0" r="21590" b="2286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7260" cy="586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AC7ED6" w14:textId="77777777" w:rsidR="00C7204A" w:rsidRPr="00447009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  <w:t>ChAdOX1 (n = 483,908)</w:t>
                            </w:r>
                          </w:p>
                          <w:p w14:paraId="0C8AD6AD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18"/>
                              </w:rPr>
                              <w:t>18.3% of all eligible participants</w:t>
                            </w:r>
                          </w:p>
                          <w:p w14:paraId="455A52EF" w14:textId="77777777" w:rsidR="00C7204A" w:rsidRPr="00447009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  <w:r w:rsidRPr="00447009">
                              <w:rPr>
                                <w:rFonts w:cstheme="minorHAnsi"/>
                                <w:color w:val="002060"/>
                                <w:sz w:val="18"/>
                              </w:rPr>
                              <w:t>53.1% of the vaccinated group</w:t>
                            </w:r>
                          </w:p>
                          <w:p w14:paraId="352C7B7C" w14:textId="77777777" w:rsidR="00C7204A" w:rsidRPr="00447009" w:rsidRDefault="00C7204A" w:rsidP="00C7204A">
                            <w:pPr>
                              <w:pStyle w:val="ListParagraph"/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</w:p>
                          <w:p w14:paraId="068A03AA" w14:textId="77777777" w:rsidR="00C7204A" w:rsidRPr="00447009" w:rsidRDefault="00C7204A" w:rsidP="00C7204A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</w:rPr>
                            </w:pPr>
                          </w:p>
                          <w:p w14:paraId="77BB4C66" w14:textId="77777777" w:rsidR="00C7204A" w:rsidRPr="00447009" w:rsidRDefault="00C7204A" w:rsidP="00C7204A">
                            <w:pPr>
                              <w:jc w:val="center"/>
                              <w:rPr>
                                <w:rFonts w:cstheme="minorHAnsi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93E4CB" id="Rectangle 70" o:spid="_x0000_s1044" style="position:absolute;margin-left:-14.55pt;margin-top:98pt;width:173.8pt;height:46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" filled="f" strokecolor="#002060" strokeweight="1pt">
                <v:textbox>
                  <w:txbxContent>
                    <w:p w14:paraId="78AC7ED6" w14:textId="77777777" w:rsidR="00C7204A" w:rsidRPr="00447009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  <w:t>ChAdOX1 (n = 483,908)</w:t>
                      </w:r>
                    </w:p>
                    <w:p w14:paraId="0C8AD6AD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18"/>
                        </w:rPr>
                        <w:t>18.3% of all eligible participants</w:t>
                      </w:r>
                    </w:p>
                    <w:p w14:paraId="455A52EF" w14:textId="77777777" w:rsidR="00C7204A" w:rsidRPr="00447009" w:rsidRDefault="00C7204A" w:rsidP="00C7204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  <w:r w:rsidRPr="00447009">
                        <w:rPr>
                          <w:rFonts w:cstheme="minorHAnsi"/>
                          <w:color w:val="002060"/>
                          <w:sz w:val="18"/>
                        </w:rPr>
                        <w:t>53.1% of the vaccinated group</w:t>
                      </w:r>
                    </w:p>
                    <w:p w14:paraId="352C7B7C" w14:textId="77777777" w:rsidR="00C7204A" w:rsidRPr="00447009" w:rsidRDefault="00C7204A" w:rsidP="00C7204A">
                      <w:pPr>
                        <w:pStyle w:val="ListParagraph"/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</w:p>
                    <w:p w14:paraId="068A03AA" w14:textId="77777777" w:rsidR="00C7204A" w:rsidRPr="00447009" w:rsidRDefault="00C7204A" w:rsidP="00C7204A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b/>
                          <w:color w:val="002060"/>
                          <w:sz w:val="18"/>
                        </w:rPr>
                      </w:pPr>
                    </w:p>
                    <w:p w14:paraId="77BB4C66" w14:textId="77777777" w:rsidR="00C7204A" w:rsidRPr="00447009" w:rsidRDefault="00C7204A" w:rsidP="00C7204A">
                      <w:pPr>
                        <w:jc w:val="center"/>
                        <w:rPr>
                          <w:rFonts w:cstheme="minorHAnsi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69E7C7" wp14:editId="02ED8959">
                <wp:simplePos x="0" y="0"/>
                <wp:positionH relativeFrom="column">
                  <wp:posOffset>925195</wp:posOffset>
                </wp:positionH>
                <wp:positionV relativeFrom="paragraph">
                  <wp:posOffset>779780</wp:posOffset>
                </wp:positionV>
                <wp:extent cx="0" cy="471600"/>
                <wp:effectExtent l="76200" t="0" r="57150" b="6223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71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F271A" id="Straight Arrow Connector 72" o:spid="_x0000_s1026" type="#_x0000_t32" style="position:absolute;margin-left:72.85pt;margin-top:61.4pt;width:0;height:37.1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" strokecolor="#002060" strokeweight="1pt">
                <v:stroke endarrow="block" joinstyle="miter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BADCD1" wp14:editId="34B634B1">
                <wp:simplePos x="0" y="0"/>
                <wp:positionH relativeFrom="column">
                  <wp:posOffset>917575</wp:posOffset>
                </wp:positionH>
                <wp:positionV relativeFrom="paragraph">
                  <wp:posOffset>752424</wp:posOffset>
                </wp:positionV>
                <wp:extent cx="3312795" cy="24765"/>
                <wp:effectExtent l="0" t="0" r="20955" b="32385"/>
                <wp:wrapNone/>
                <wp:docPr id="94" name="Straight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12795" cy="2476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67C122" id="Straight Connector 94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25pt,59.25pt" to="333.1pt,6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" strokecolor="#002060" strokeweight="1pt">
                <v:stroke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</w:rPr>
        <w:br w:type="page"/>
      </w:r>
    </w:p>
    <w:p w14:paraId="7B39A36C" w14:textId="77777777" w:rsidR="00C7204A" w:rsidRPr="009E764E" w:rsidRDefault="004F2773" w:rsidP="00C7204A">
      <w:pPr>
        <w:pStyle w:val="Heading2"/>
        <w:rPr>
          <w:rStyle w:val="Strong"/>
          <w:rFonts w:ascii="Times New Roman" w:hAnsi="Times New Roman" w:cs="Times New Roman"/>
          <w:color w:val="auto"/>
          <w:sz w:val="20"/>
        </w:rPr>
      </w:pPr>
      <w:r>
        <w:rPr>
          <w:rStyle w:val="Strong"/>
          <w:rFonts w:ascii="Times New Roman" w:hAnsi="Times New Roman" w:cs="Times New Roman"/>
          <w:color w:val="auto"/>
          <w:sz w:val="20"/>
        </w:rPr>
        <w:lastRenderedPageBreak/>
        <w:t>Appendix</w:t>
      </w:r>
      <w:r w:rsidR="00C7204A" w:rsidRPr="009E764E">
        <w:rPr>
          <w:rStyle w:val="Strong"/>
          <w:rFonts w:ascii="Times New Roman" w:hAnsi="Times New Roman" w:cs="Times New Roman"/>
          <w:color w:val="auto"/>
          <w:sz w:val="20"/>
        </w:rPr>
        <w:t xml:space="preserve"> </w:t>
      </w:r>
      <w:r w:rsidR="00C7204A">
        <w:rPr>
          <w:rStyle w:val="Strong"/>
          <w:rFonts w:ascii="Times New Roman" w:hAnsi="Times New Roman" w:cs="Times New Roman"/>
          <w:color w:val="auto"/>
          <w:sz w:val="20"/>
        </w:rPr>
        <w:t>2</w:t>
      </w:r>
      <w:r w:rsidR="00C7204A" w:rsidRPr="009E764E">
        <w:rPr>
          <w:rStyle w:val="Strong"/>
          <w:rFonts w:ascii="Times New Roman" w:hAnsi="Times New Roman" w:cs="Times New Roman"/>
          <w:color w:val="auto"/>
          <w:sz w:val="20"/>
        </w:rPr>
        <w:t>: Flow Diagram of Study Selection Process – Covid-19 infection exposure 01/01/2020 to 28/02/2021</w:t>
      </w:r>
    </w:p>
    <w:p w14:paraId="6D3F64A3" w14:textId="77777777" w:rsidR="00C7204A" w:rsidRPr="009E764E" w:rsidRDefault="00C7204A" w:rsidP="00C7204A">
      <w:pPr>
        <w:rPr>
          <w:rFonts w:ascii="Times New Roman" w:hAnsi="Times New Roman" w:cs="Times New Roman"/>
          <w:color w:val="002060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D1030F5" wp14:editId="01330BDD">
                <wp:simplePos x="0" y="0"/>
                <wp:positionH relativeFrom="column">
                  <wp:posOffset>-342199</wp:posOffset>
                </wp:positionH>
                <wp:positionV relativeFrom="paragraph">
                  <wp:posOffset>112547</wp:posOffset>
                </wp:positionV>
                <wp:extent cx="2501616" cy="387077"/>
                <wp:effectExtent l="0" t="0" r="13335" b="1333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1616" cy="387077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FC8224" w14:textId="77777777" w:rsidR="00C7204A" w:rsidRPr="00192384" w:rsidRDefault="00C7204A" w:rsidP="00C7204A">
                            <w:p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Assessed for eligibility (n = 3,373,969</w:t>
                            </w: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  <w:p w14:paraId="6F1976BE" w14:textId="77777777" w:rsidR="00C7204A" w:rsidRPr="00192384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1030F5" id="Rounded Rectangle 1" o:spid="_x0000_s1045" style="position:absolute;margin-left:-26.95pt;margin-top:8.85pt;width:197pt;height:30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" filled="f" strokecolor="#002060" strokeweight="1pt">
                <v:stroke joinstyle="miter"/>
                <v:textbox>
                  <w:txbxContent>
                    <w:p w14:paraId="21FC8224" w14:textId="77777777" w:rsidR="00C7204A" w:rsidRPr="00192384" w:rsidRDefault="00C7204A" w:rsidP="00C7204A">
                      <w:pPr>
                        <w:spacing w:after="0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Assessed for eligibility (n = 3,373,969</w:t>
                      </w: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 xml:space="preserve">) </w:t>
                      </w:r>
                    </w:p>
                    <w:p w14:paraId="6F1976BE" w14:textId="77777777" w:rsidR="00C7204A" w:rsidRPr="00192384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404AB8A" w14:textId="77777777" w:rsidR="00C7204A" w:rsidRPr="009E764E" w:rsidRDefault="00C7204A" w:rsidP="00C7204A">
      <w:pPr>
        <w:rPr>
          <w:rFonts w:ascii="Times New Roman" w:hAnsi="Times New Roman" w:cs="Times New Roman"/>
          <w:color w:val="002060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E5ABD22" wp14:editId="1A167C66">
                <wp:simplePos x="0" y="0"/>
                <wp:positionH relativeFrom="column">
                  <wp:posOffset>868680</wp:posOffset>
                </wp:positionH>
                <wp:positionV relativeFrom="paragraph">
                  <wp:posOffset>213995</wp:posOffset>
                </wp:positionV>
                <wp:extent cx="0" cy="1004570"/>
                <wp:effectExtent l="0" t="0" r="19050" b="2413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0457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5C369B" id="Straight Connector 22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8.4pt,16.85pt" to="68.4pt,9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" strokecolor="#002060" strokeweight="1pt">
                <v:stroke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6BAF1920" wp14:editId="3763CE6F">
                <wp:simplePos x="0" y="0"/>
                <wp:positionH relativeFrom="column">
                  <wp:posOffset>1307133</wp:posOffset>
                </wp:positionH>
                <wp:positionV relativeFrom="paragraph">
                  <wp:posOffset>412921</wp:posOffset>
                </wp:positionV>
                <wp:extent cx="381000" cy="27114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74FDA2" w14:textId="77777777" w:rsidR="00C7204A" w:rsidRPr="00192384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F1920" id="_x0000_s1046" type="#_x0000_t202" style="position:absolute;margin-left:102.9pt;margin-top:32.5pt;width:30pt;height:21.3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" filled="f" stroked="f">
                <v:textbox>
                  <w:txbxContent>
                    <w:p w14:paraId="2F74FDA2" w14:textId="77777777" w:rsidR="00C7204A" w:rsidRPr="00192384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AF3467A" wp14:editId="31E37B1B">
                <wp:simplePos x="0" y="0"/>
                <wp:positionH relativeFrom="column">
                  <wp:posOffset>1403871</wp:posOffset>
                </wp:positionH>
                <wp:positionV relativeFrom="paragraph">
                  <wp:posOffset>1982640</wp:posOffset>
                </wp:positionV>
                <wp:extent cx="381000" cy="271145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497BE" w14:textId="77777777" w:rsidR="00C7204A" w:rsidRPr="00192384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3467A" id="_x0000_s1047" type="#_x0000_t202" style="position:absolute;margin-left:110.55pt;margin-top:156.1pt;width:30pt;height:21.3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" filled="f" stroked="f">
                <v:textbox>
                  <w:txbxContent>
                    <w:p w14:paraId="5CB497BE" w14:textId="77777777" w:rsidR="00C7204A" w:rsidRPr="00192384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F68AE7" wp14:editId="533BC6CA">
                <wp:simplePos x="0" y="0"/>
                <wp:positionH relativeFrom="column">
                  <wp:posOffset>-476250</wp:posOffset>
                </wp:positionH>
                <wp:positionV relativeFrom="paragraph">
                  <wp:posOffset>2981007</wp:posOffset>
                </wp:positionV>
                <wp:extent cx="2810510" cy="751108"/>
                <wp:effectExtent l="0" t="0" r="27940" b="1143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0510" cy="751108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ECDA15" w14:textId="77777777" w:rsidR="00C7204A" w:rsidRPr="00192384" w:rsidRDefault="00C7204A" w:rsidP="00C7204A">
                            <w:p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Included (n = 2,643,699 | 78·4%)</w:t>
                            </w: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37749D2" w14:textId="77777777" w:rsidR="00C7204A" w:rsidRPr="00192384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Meeting the eligible criteria</w:t>
                            </w:r>
                          </w:p>
                          <w:p w14:paraId="0257D03D" w14:textId="77777777" w:rsidR="00C7204A" w:rsidRPr="00192384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Represents 99·8% of the “selected”</w:t>
                            </w:r>
                          </w:p>
                          <w:p w14:paraId="7DDC6A8E" w14:textId="77777777" w:rsidR="00C7204A" w:rsidRPr="00192384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F68AE7" id="Rounded Rectangle 20" o:spid="_x0000_s1048" style="position:absolute;margin-left:-37.5pt;margin-top:234.7pt;width:221.3pt;height:59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" fillcolor="white [3212]" strokecolor="#002060" strokeweight="1pt">
                <v:stroke joinstyle="miter"/>
                <v:textbox>
                  <w:txbxContent>
                    <w:p w14:paraId="62ECDA15" w14:textId="77777777" w:rsidR="00C7204A" w:rsidRPr="00192384" w:rsidRDefault="00C7204A" w:rsidP="00C7204A">
                      <w:pPr>
                        <w:spacing w:after="0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Included (n = 2,643,699 | 78·4%)</w:t>
                      </w: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37749D2" w14:textId="77777777" w:rsidR="00C7204A" w:rsidRPr="00192384" w:rsidRDefault="00C7204A" w:rsidP="00C7204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Meeting the eligible criteria</w:t>
                      </w:r>
                    </w:p>
                    <w:p w14:paraId="0257D03D" w14:textId="77777777" w:rsidR="00C7204A" w:rsidRPr="00192384" w:rsidRDefault="00C7204A" w:rsidP="00C7204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Represents 99·8% of the “selected”</w:t>
                      </w:r>
                    </w:p>
                    <w:p w14:paraId="7DDC6A8E" w14:textId="77777777" w:rsidR="00C7204A" w:rsidRPr="00192384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7460B6D" wp14:editId="1531187C">
                <wp:simplePos x="0" y="0"/>
                <wp:positionH relativeFrom="column">
                  <wp:posOffset>-161925</wp:posOffset>
                </wp:positionH>
                <wp:positionV relativeFrom="paragraph">
                  <wp:posOffset>1221740</wp:posOffset>
                </wp:positionV>
                <wp:extent cx="2148560" cy="476835"/>
                <wp:effectExtent l="0" t="0" r="23495" b="1905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8560" cy="47683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BC7B98" w14:textId="77777777" w:rsidR="00C7204A" w:rsidRPr="00192384" w:rsidRDefault="00C7204A" w:rsidP="00C7204A">
                            <w:pPr>
                              <w:spacing w:after="0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Selected (n = 2,649,897 | 78·5%)</w:t>
                            </w:r>
                          </w:p>
                          <w:p w14:paraId="0FDE49FE" w14:textId="77777777" w:rsidR="00C7204A" w:rsidRPr="00192384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For further review</w:t>
                            </w:r>
                          </w:p>
                          <w:p w14:paraId="5DC94B98" w14:textId="77777777" w:rsidR="00C7204A" w:rsidRPr="00192384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460B6D" id="Rounded Rectangle 23" o:spid="_x0000_s1049" style="position:absolute;margin-left:-12.75pt;margin-top:96.2pt;width:169.2pt;height:37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" fillcolor="white [3212]" strokecolor="#002060" strokeweight="1pt">
                <v:stroke joinstyle="miter"/>
                <v:textbox>
                  <w:txbxContent>
                    <w:p w14:paraId="2EBC7B98" w14:textId="77777777" w:rsidR="00C7204A" w:rsidRPr="00192384" w:rsidRDefault="00C7204A" w:rsidP="00C7204A">
                      <w:pPr>
                        <w:spacing w:after="0"/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Selected (n = 2,649,897 | 78·5%)</w:t>
                      </w:r>
                    </w:p>
                    <w:p w14:paraId="0FDE49FE" w14:textId="77777777" w:rsidR="00C7204A" w:rsidRPr="00192384" w:rsidRDefault="00C7204A" w:rsidP="00C7204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For further review</w:t>
                      </w:r>
                    </w:p>
                    <w:p w14:paraId="5DC94B98" w14:textId="77777777" w:rsidR="00C7204A" w:rsidRPr="00192384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7851641" wp14:editId="67B380D8">
                <wp:simplePos x="0" y="0"/>
                <wp:positionH relativeFrom="column">
                  <wp:posOffset>3484563</wp:posOffset>
                </wp:positionH>
                <wp:positionV relativeFrom="paragraph">
                  <wp:posOffset>1871980</wp:posOffset>
                </wp:positionV>
                <wp:extent cx="2254617" cy="633628"/>
                <wp:effectExtent l="0" t="0" r="12700" b="1460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617" cy="633628"/>
                        </a:xfrm>
                        <a:prstGeom prst="rect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482377" w14:textId="77777777" w:rsidR="00C7204A" w:rsidRPr="00192384" w:rsidRDefault="00C7204A" w:rsidP="00C7204A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Excluded (n = 6,198 | 0·2%):</w:t>
                            </w:r>
                          </w:p>
                          <w:p w14:paraId="5F858F0E" w14:textId="77777777" w:rsidR="00C7204A" w:rsidRPr="00192384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Gap is GP history ≥ 28 days in 20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851641" id="Rectangle 24" o:spid="_x0000_s1050" style="position:absolute;margin-left:274.4pt;margin-top:147.4pt;width:177.55pt;height:49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" fillcolor="white [3201]" strokecolor="#002060" strokeweight="1pt">
                <v:textbox>
                  <w:txbxContent>
                    <w:p w14:paraId="79482377" w14:textId="77777777" w:rsidR="00C7204A" w:rsidRPr="00192384" w:rsidRDefault="00C7204A" w:rsidP="00C7204A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Excluded (n = 6,198 | 0·2%):</w:t>
                      </w:r>
                    </w:p>
                    <w:p w14:paraId="5F858F0E" w14:textId="77777777" w:rsidR="00C7204A" w:rsidRPr="00192384" w:rsidRDefault="00C7204A" w:rsidP="00C720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Gap is GP history ≥ 28 days in 2019</w:t>
                      </w: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C62D860" wp14:editId="2713C905">
                <wp:simplePos x="0" y="0"/>
                <wp:positionH relativeFrom="column">
                  <wp:posOffset>275590</wp:posOffset>
                </wp:positionH>
                <wp:positionV relativeFrom="paragraph">
                  <wp:posOffset>1895475</wp:posOffset>
                </wp:positionV>
                <wp:extent cx="1204912" cy="619125"/>
                <wp:effectExtent l="19050" t="19050" r="33655" b="47625"/>
                <wp:wrapNone/>
                <wp:docPr id="25" name="Flowchart: Decisio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4912" cy="619125"/>
                        </a:xfrm>
                        <a:prstGeom prst="flowChartDecision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D4FCF0" w14:textId="77777777" w:rsidR="00C7204A" w:rsidRPr="00192384" w:rsidRDefault="00C7204A" w:rsidP="00C7204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  <w:szCs w:val="20"/>
                              </w:rPr>
                              <w:t>Sel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2D860" id="Flowchart: Decision 25" o:spid="_x0000_s1051" type="#_x0000_t110" style="position:absolute;margin-left:21.7pt;margin-top:149.25pt;width:94.85pt;height:48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" fillcolor="#f2f2f2 [3052]" strokecolor="#002060" strokeweight=".5pt">
                <v:textbox>
                  <w:txbxContent>
                    <w:p w14:paraId="73D4FCF0" w14:textId="77777777" w:rsidR="00C7204A" w:rsidRPr="00192384" w:rsidRDefault="00C7204A" w:rsidP="00C7204A">
                      <w:pPr>
                        <w:jc w:val="center"/>
                        <w:rPr>
                          <w:rFonts w:cstheme="minorHAnsi"/>
                          <w:b/>
                          <w:color w:val="002060"/>
                          <w:sz w:val="18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18"/>
                          <w:szCs w:val="20"/>
                        </w:rPr>
                        <w:t>Selected</w:t>
                      </w:r>
                    </w:p>
                  </w:txbxContent>
                </v:textbox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139F41" wp14:editId="34D163AB">
                <wp:simplePos x="0" y="0"/>
                <wp:positionH relativeFrom="column">
                  <wp:posOffset>328613</wp:posOffset>
                </wp:positionH>
                <wp:positionV relativeFrom="paragraph">
                  <wp:posOffset>338138</wp:posOffset>
                </wp:positionV>
                <wp:extent cx="1076325" cy="619125"/>
                <wp:effectExtent l="19050" t="19050" r="47625" b="47625"/>
                <wp:wrapNone/>
                <wp:docPr id="30" name="Flowchart: Decisio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619125"/>
                        </a:xfrm>
                        <a:prstGeom prst="flowChartDecision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D2B0B6" w14:textId="77777777" w:rsidR="00C7204A" w:rsidRPr="00192384" w:rsidRDefault="00C7204A" w:rsidP="00C7204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16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16"/>
                                <w:szCs w:val="20"/>
                              </w:rPr>
                              <w:t>Eligi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39F41" id="Flowchart: Decision 30" o:spid="_x0000_s1052" type="#_x0000_t110" style="position:absolute;margin-left:25.9pt;margin-top:26.65pt;width:84.75pt;height:48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" fillcolor="#f2f2f2 [3052]" strokecolor="#002060" strokeweight=".5pt">
                <v:textbox>
                  <w:txbxContent>
                    <w:p w14:paraId="73D2B0B6" w14:textId="77777777" w:rsidR="00C7204A" w:rsidRPr="00192384" w:rsidRDefault="00C7204A" w:rsidP="00C7204A">
                      <w:pPr>
                        <w:jc w:val="center"/>
                        <w:rPr>
                          <w:rFonts w:cstheme="minorHAnsi"/>
                          <w:b/>
                          <w:color w:val="002060"/>
                          <w:sz w:val="16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16"/>
                          <w:szCs w:val="20"/>
                        </w:rPr>
                        <w:t>Eligible</w:t>
                      </w:r>
                    </w:p>
                  </w:txbxContent>
                </v:textbox>
              </v:shape>
            </w:pict>
          </mc:Fallback>
        </mc:AlternateContent>
      </w:r>
    </w:p>
    <w:p w14:paraId="32359D62" w14:textId="77777777" w:rsidR="00C7204A" w:rsidRPr="009E764E" w:rsidRDefault="00C7204A" w:rsidP="00C7204A">
      <w:pPr>
        <w:jc w:val="right"/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E975E7" wp14:editId="1A5D1682">
                <wp:simplePos x="0" y="0"/>
                <wp:positionH relativeFrom="column">
                  <wp:posOffset>3385820</wp:posOffset>
                </wp:positionH>
                <wp:positionV relativeFrom="paragraph">
                  <wp:posOffset>169875</wp:posOffset>
                </wp:positionV>
                <wp:extent cx="2390775" cy="426085"/>
                <wp:effectExtent l="0" t="0" r="28575" b="1206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426085"/>
                        </a:xfrm>
                        <a:prstGeom prst="rect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8C2432" w14:textId="77777777" w:rsidR="00C7204A" w:rsidRPr="00192384" w:rsidRDefault="00C7204A" w:rsidP="00C7204A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Excluded (n = 724,072 | 21·5%):</w:t>
                            </w:r>
                          </w:p>
                          <w:p w14:paraId="21556869" w14:textId="77777777" w:rsidR="00C7204A" w:rsidRPr="00192384" w:rsidRDefault="00C7204A" w:rsidP="00C720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Less than 17</w:t>
                            </w:r>
                          </w:p>
                          <w:p w14:paraId="64933A3E" w14:textId="77777777" w:rsidR="00C7204A" w:rsidRPr="00192384" w:rsidRDefault="00C7204A" w:rsidP="00C7204A">
                            <w:pPr>
                              <w:pStyle w:val="ListParagraph"/>
                              <w:spacing w:after="0" w:line="240" w:lineRule="auto"/>
                              <w:rPr>
                                <w:rFonts w:cstheme="minorHAnsi"/>
                                <w:color w:val="00206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E975E7" id="Rectangle 27" o:spid="_x0000_s1053" style="position:absolute;left:0;text-align:left;margin-left:266.6pt;margin-top:13.4pt;width:188.25pt;height:33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" fillcolor="white [3201]" strokecolor="#002060" strokeweight="1pt">
                <v:textbox>
                  <w:txbxContent>
                    <w:p w14:paraId="3E8C2432" w14:textId="77777777" w:rsidR="00C7204A" w:rsidRPr="00192384" w:rsidRDefault="00C7204A" w:rsidP="00C7204A">
                      <w:pPr>
                        <w:spacing w:after="0" w:line="240" w:lineRule="auto"/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Excluded (n = 724,072 | 21·5%):</w:t>
                      </w:r>
                    </w:p>
                    <w:p w14:paraId="21556869" w14:textId="77777777" w:rsidR="00C7204A" w:rsidRPr="00192384" w:rsidRDefault="00C7204A" w:rsidP="00C7204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Less than 17</w:t>
                      </w:r>
                    </w:p>
                    <w:p w14:paraId="64933A3E" w14:textId="77777777" w:rsidR="00C7204A" w:rsidRPr="00192384" w:rsidRDefault="00C7204A" w:rsidP="00C7204A">
                      <w:pPr>
                        <w:pStyle w:val="ListParagraph"/>
                        <w:spacing w:after="0" w:line="240" w:lineRule="auto"/>
                        <w:rPr>
                          <w:rFonts w:cstheme="minorHAnsi"/>
                          <w:color w:val="00206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E380AF" w14:textId="77777777" w:rsidR="00C7204A" w:rsidRPr="009E764E" w:rsidRDefault="00C7204A" w:rsidP="00C7204A">
      <w:pPr>
        <w:jc w:val="right"/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03528CF" wp14:editId="126B4DCA">
                <wp:simplePos x="0" y="0"/>
                <wp:positionH relativeFrom="column">
                  <wp:posOffset>1395095</wp:posOffset>
                </wp:positionH>
                <wp:positionV relativeFrom="paragraph">
                  <wp:posOffset>107010</wp:posOffset>
                </wp:positionV>
                <wp:extent cx="1991995" cy="0"/>
                <wp:effectExtent l="0" t="76200" r="27305" b="952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199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3D8D4E" id="Straight Connector 29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85pt,8.45pt" to="266.7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" strokecolor="#002060" strokeweight="1pt">
                <v:stroke endarrow="block" joinstyle="miter"/>
              </v:line>
            </w:pict>
          </mc:Fallback>
        </mc:AlternateContent>
      </w:r>
    </w:p>
    <w:p w14:paraId="2BCC8960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99407E4" wp14:editId="7EFF7EF0">
                <wp:simplePos x="0" y="0"/>
                <wp:positionH relativeFrom="column">
                  <wp:posOffset>1750060</wp:posOffset>
                </wp:positionH>
                <wp:positionV relativeFrom="paragraph">
                  <wp:posOffset>6690995</wp:posOffset>
                </wp:positionV>
                <wp:extent cx="1637665" cy="532130"/>
                <wp:effectExtent l="0" t="0" r="19685" b="203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5321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BD15E3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2060"/>
                              </w:rPr>
                            </w:pPr>
                            <w:r>
                              <w:rPr>
                                <w:b/>
                                <w:color w:val="002060"/>
                              </w:rPr>
                              <w:t>Included</w:t>
                            </w:r>
                          </w:p>
                          <w:p w14:paraId="0FFD80CE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  <w:r w:rsidRPr="0098418E">
                              <w:rPr>
                                <w:color w:val="002060"/>
                              </w:rPr>
                              <w:t xml:space="preserve">(n = </w:t>
                            </w:r>
                            <w:r>
                              <w:rPr>
                                <w:color w:val="002060"/>
                              </w:rPr>
                              <w:t xml:space="preserve">165,862 </w:t>
                            </w:r>
                            <w:r w:rsidRPr="00B92FDD">
                              <w:rPr>
                                <w:b/>
                                <w:color w:val="002060"/>
                              </w:rPr>
                              <w:t>|</w:t>
                            </w:r>
                            <w:r>
                              <w:rPr>
                                <w:color w:val="002060"/>
                              </w:rPr>
                              <w:t xml:space="preserve"> 100</w:t>
                            </w:r>
                            <w:r w:rsidRPr="0098418E">
                              <w:rPr>
                                <w:color w:val="002060"/>
                              </w:rPr>
                              <w:t>%)</w:t>
                            </w:r>
                          </w:p>
                          <w:p w14:paraId="0B43226D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298C5CEE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08D5EC2F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11D272C3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51895258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1C28D9F4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663E3344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7B41986F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1E81C746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73C68019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212D3DB7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5FA5480E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62CA323A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01F5BF8E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4BC24DF4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7835594A" w14:textId="77777777" w:rsidR="00C7204A" w:rsidRPr="0098418E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</w:p>
                          <w:p w14:paraId="31AF5FF3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3000AEB1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253A85BC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51293112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344C6D16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7301ADE5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22792048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1BD827D3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4E7C8FEF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1BAAAC34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7D9CFB56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0A631825" w14:textId="77777777" w:rsidR="00C7204A" w:rsidRDefault="00C7204A" w:rsidP="00C7204A">
                            <w:pPr>
                              <w:jc w:val="center"/>
                            </w:pPr>
                          </w:p>
                          <w:p w14:paraId="16A1E756" w14:textId="77777777" w:rsidR="00C7204A" w:rsidRPr="0072104A" w:rsidRDefault="00C7204A" w:rsidP="00C720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9407E4" id="Rectangle 9" o:spid="_x0000_s1054" style="position:absolute;margin-left:137.8pt;margin-top:526.85pt;width:128.95pt;height:41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" filled="f" strokecolor="#002060" strokeweight="1pt">
                <v:textbox>
                  <w:txbxContent>
                    <w:p w14:paraId="2BBD15E3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b/>
                          <w:color w:val="002060"/>
                        </w:rPr>
                      </w:pPr>
                      <w:r>
                        <w:rPr>
                          <w:b/>
                          <w:color w:val="002060"/>
                        </w:rPr>
                        <w:t>Included</w:t>
                      </w:r>
                    </w:p>
                    <w:p w14:paraId="0FFD80CE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  <w:r w:rsidRPr="0098418E">
                        <w:rPr>
                          <w:color w:val="002060"/>
                        </w:rPr>
                        <w:t xml:space="preserve">(n = </w:t>
                      </w:r>
                      <w:r>
                        <w:rPr>
                          <w:color w:val="002060"/>
                        </w:rPr>
                        <w:t xml:space="preserve">165,862 </w:t>
                      </w:r>
                      <w:r w:rsidRPr="00B92FDD">
                        <w:rPr>
                          <w:b/>
                          <w:color w:val="002060"/>
                        </w:rPr>
                        <w:t>|</w:t>
                      </w:r>
                      <w:r>
                        <w:rPr>
                          <w:color w:val="002060"/>
                        </w:rPr>
                        <w:t xml:space="preserve"> 100</w:t>
                      </w:r>
                      <w:r w:rsidRPr="0098418E">
                        <w:rPr>
                          <w:color w:val="002060"/>
                        </w:rPr>
                        <w:t>%)</w:t>
                      </w:r>
                    </w:p>
                    <w:p w14:paraId="0B43226D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298C5CEE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08D5EC2F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11D272C3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51895258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1C28D9F4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663E3344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7B41986F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1E81C746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73C68019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212D3DB7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5FA5480E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62CA323A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01F5BF8E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4BC24DF4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7835594A" w14:textId="77777777" w:rsidR="00C7204A" w:rsidRPr="0098418E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</w:p>
                    <w:p w14:paraId="31AF5FF3" w14:textId="77777777" w:rsidR="00C7204A" w:rsidRDefault="00C7204A" w:rsidP="00C7204A">
                      <w:pPr>
                        <w:jc w:val="center"/>
                      </w:pPr>
                    </w:p>
                    <w:p w14:paraId="3000AEB1" w14:textId="77777777" w:rsidR="00C7204A" w:rsidRDefault="00C7204A" w:rsidP="00C7204A">
                      <w:pPr>
                        <w:jc w:val="center"/>
                      </w:pPr>
                    </w:p>
                    <w:p w14:paraId="253A85BC" w14:textId="77777777" w:rsidR="00C7204A" w:rsidRDefault="00C7204A" w:rsidP="00C7204A">
                      <w:pPr>
                        <w:jc w:val="center"/>
                      </w:pPr>
                    </w:p>
                    <w:p w14:paraId="51293112" w14:textId="77777777" w:rsidR="00C7204A" w:rsidRDefault="00C7204A" w:rsidP="00C7204A">
                      <w:pPr>
                        <w:jc w:val="center"/>
                      </w:pPr>
                    </w:p>
                    <w:p w14:paraId="344C6D16" w14:textId="77777777" w:rsidR="00C7204A" w:rsidRDefault="00C7204A" w:rsidP="00C7204A">
                      <w:pPr>
                        <w:jc w:val="center"/>
                      </w:pPr>
                    </w:p>
                    <w:p w14:paraId="7301ADE5" w14:textId="77777777" w:rsidR="00C7204A" w:rsidRDefault="00C7204A" w:rsidP="00C7204A">
                      <w:pPr>
                        <w:jc w:val="center"/>
                      </w:pPr>
                    </w:p>
                    <w:p w14:paraId="22792048" w14:textId="77777777" w:rsidR="00C7204A" w:rsidRDefault="00C7204A" w:rsidP="00C7204A">
                      <w:pPr>
                        <w:jc w:val="center"/>
                      </w:pPr>
                    </w:p>
                    <w:p w14:paraId="1BD827D3" w14:textId="77777777" w:rsidR="00C7204A" w:rsidRDefault="00C7204A" w:rsidP="00C7204A">
                      <w:pPr>
                        <w:jc w:val="center"/>
                      </w:pPr>
                    </w:p>
                    <w:p w14:paraId="4E7C8FEF" w14:textId="77777777" w:rsidR="00C7204A" w:rsidRDefault="00C7204A" w:rsidP="00C7204A">
                      <w:pPr>
                        <w:jc w:val="center"/>
                      </w:pPr>
                    </w:p>
                    <w:p w14:paraId="1BAAAC34" w14:textId="77777777" w:rsidR="00C7204A" w:rsidRDefault="00C7204A" w:rsidP="00C7204A">
                      <w:pPr>
                        <w:jc w:val="center"/>
                      </w:pPr>
                    </w:p>
                    <w:p w14:paraId="7D9CFB56" w14:textId="77777777" w:rsidR="00C7204A" w:rsidRDefault="00C7204A" w:rsidP="00C7204A">
                      <w:pPr>
                        <w:jc w:val="center"/>
                      </w:pPr>
                    </w:p>
                    <w:p w14:paraId="0A631825" w14:textId="77777777" w:rsidR="00C7204A" w:rsidRDefault="00C7204A" w:rsidP="00C7204A">
                      <w:pPr>
                        <w:jc w:val="center"/>
                      </w:pPr>
                    </w:p>
                    <w:p w14:paraId="16A1E756" w14:textId="77777777" w:rsidR="00C7204A" w:rsidRPr="0072104A" w:rsidRDefault="00C7204A" w:rsidP="00C7204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AB5A9AF" wp14:editId="163B7904">
                <wp:simplePos x="0" y="0"/>
                <wp:positionH relativeFrom="column">
                  <wp:posOffset>2552700</wp:posOffset>
                </wp:positionH>
                <wp:positionV relativeFrom="paragraph">
                  <wp:posOffset>4349115</wp:posOffset>
                </wp:positionV>
                <wp:extent cx="0" cy="2340864"/>
                <wp:effectExtent l="76200" t="0" r="57150" b="5969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4086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88C888" id="Straight Arrow Connector 2" o:spid="_x0000_s1026" type="#_x0000_t32" style="position:absolute;margin-left:201pt;margin-top:342.45pt;width:0;height:184.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" strokecolor="#002060" strokeweight="1pt">
                <v:stroke endarrow="block" joinstyle="miter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29E4B26" wp14:editId="0DB5A93B">
                <wp:simplePos x="0" y="0"/>
                <wp:positionH relativeFrom="column">
                  <wp:posOffset>1746885</wp:posOffset>
                </wp:positionH>
                <wp:positionV relativeFrom="paragraph">
                  <wp:posOffset>5212410</wp:posOffset>
                </wp:positionV>
                <wp:extent cx="1637665" cy="532130"/>
                <wp:effectExtent l="0" t="0" r="19685" b="2032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53213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69E120" w14:textId="77777777" w:rsidR="00C7204A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color w:val="002060"/>
                              </w:rPr>
                            </w:pPr>
                            <w:r>
                              <w:rPr>
                                <w:b/>
                                <w:color w:val="002060"/>
                              </w:rPr>
                              <w:t>Infected</w:t>
                            </w:r>
                          </w:p>
                          <w:p w14:paraId="29EE7C04" w14:textId="77777777" w:rsidR="00C7204A" w:rsidRPr="0098418E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</w:rPr>
                            </w:pPr>
                            <w:r w:rsidRPr="0098418E">
                              <w:rPr>
                                <w:color w:val="002060"/>
                              </w:rPr>
                              <w:t xml:space="preserve">(n = </w:t>
                            </w:r>
                            <w:r>
                              <w:rPr>
                                <w:color w:val="002060"/>
                              </w:rPr>
                              <w:t xml:space="preserve">165,862 </w:t>
                            </w:r>
                            <w:r w:rsidRPr="00B92FDD">
                              <w:rPr>
                                <w:b/>
                                <w:color w:val="002060"/>
                              </w:rPr>
                              <w:t>|</w:t>
                            </w:r>
                            <w:r>
                              <w:rPr>
                                <w:color w:val="002060"/>
                              </w:rPr>
                              <w:t xml:space="preserve"> 6.3</w:t>
                            </w:r>
                            <w:r w:rsidRPr="0098418E">
                              <w:rPr>
                                <w:color w:val="002060"/>
                              </w:rPr>
                              <w:t>%)</w:t>
                            </w:r>
                          </w:p>
                          <w:p w14:paraId="3D1874CD" w14:textId="77777777" w:rsidR="00C7204A" w:rsidRPr="0072104A" w:rsidRDefault="00C7204A" w:rsidP="00C7204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29E4B26" id="Rounded Rectangle 3" o:spid="_x0000_s1055" style="position:absolute;margin-left:137.55pt;margin-top:410.45pt;width:128.95pt;height:41.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" fillcolor="white [3212]" strokecolor="#002060" strokeweight="1pt">
                <v:stroke joinstyle="miter"/>
                <v:textbox>
                  <w:txbxContent>
                    <w:p w14:paraId="6569E120" w14:textId="77777777" w:rsidR="00C7204A" w:rsidRDefault="00C7204A" w:rsidP="00C7204A">
                      <w:pPr>
                        <w:spacing w:after="0" w:line="240" w:lineRule="auto"/>
                        <w:jc w:val="center"/>
                        <w:rPr>
                          <w:b/>
                          <w:color w:val="002060"/>
                        </w:rPr>
                      </w:pPr>
                      <w:r>
                        <w:rPr>
                          <w:b/>
                          <w:color w:val="002060"/>
                        </w:rPr>
                        <w:t>Infected</w:t>
                      </w:r>
                    </w:p>
                    <w:p w14:paraId="29EE7C04" w14:textId="77777777" w:rsidR="00C7204A" w:rsidRPr="0098418E" w:rsidRDefault="00C7204A" w:rsidP="00C7204A">
                      <w:pPr>
                        <w:spacing w:after="0" w:line="240" w:lineRule="auto"/>
                        <w:jc w:val="center"/>
                        <w:rPr>
                          <w:color w:val="002060"/>
                        </w:rPr>
                      </w:pPr>
                      <w:r w:rsidRPr="0098418E">
                        <w:rPr>
                          <w:color w:val="002060"/>
                        </w:rPr>
                        <w:t xml:space="preserve">(n = </w:t>
                      </w:r>
                      <w:r>
                        <w:rPr>
                          <w:color w:val="002060"/>
                        </w:rPr>
                        <w:t xml:space="preserve">165,862 </w:t>
                      </w:r>
                      <w:r w:rsidRPr="00B92FDD">
                        <w:rPr>
                          <w:b/>
                          <w:color w:val="002060"/>
                        </w:rPr>
                        <w:t>|</w:t>
                      </w:r>
                      <w:r>
                        <w:rPr>
                          <w:color w:val="002060"/>
                        </w:rPr>
                        <w:t xml:space="preserve"> 6.3</w:t>
                      </w:r>
                      <w:r w:rsidRPr="0098418E">
                        <w:rPr>
                          <w:color w:val="002060"/>
                        </w:rPr>
                        <w:t>%)</w:t>
                      </w:r>
                    </w:p>
                    <w:p w14:paraId="3D1874CD" w14:textId="77777777" w:rsidR="00C7204A" w:rsidRPr="0072104A" w:rsidRDefault="00C7204A" w:rsidP="00C7204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D29E74C" wp14:editId="1B9B1532">
                <wp:simplePos x="0" y="0"/>
                <wp:positionH relativeFrom="column">
                  <wp:posOffset>885139</wp:posOffset>
                </wp:positionH>
                <wp:positionV relativeFrom="paragraph">
                  <wp:posOffset>838301</wp:posOffset>
                </wp:positionV>
                <wp:extent cx="0" cy="3262147"/>
                <wp:effectExtent l="0" t="0" r="19050" b="1460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3262147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CE0D17" id="Straight Connector 21" o:spid="_x0000_s1026" style="position:absolute;flip:x 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7pt,66pt" to="69.7pt,32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" strokecolor="#002060" strokeweight="1pt">
                <v:stroke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2788D6B0" wp14:editId="47A0E844">
                <wp:simplePos x="0" y="0"/>
                <wp:positionH relativeFrom="column">
                  <wp:posOffset>3180080</wp:posOffset>
                </wp:positionH>
                <wp:positionV relativeFrom="paragraph">
                  <wp:posOffset>3885235</wp:posOffset>
                </wp:positionV>
                <wp:extent cx="420370" cy="240665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DF512" w14:textId="77777777" w:rsidR="00C7204A" w:rsidRPr="00192384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8D6B0" id="_x0000_s1056" type="#_x0000_t202" style="position:absolute;margin-left:250.4pt;margin-top:305.9pt;width:33.1pt;height:18.9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" filled="f" stroked="f">
                <v:textbox>
                  <w:txbxContent>
                    <w:p w14:paraId="057DF512" w14:textId="77777777" w:rsidR="00C7204A" w:rsidRPr="00192384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02FB59BD" wp14:editId="7FAE63C0">
                <wp:simplePos x="0" y="0"/>
                <wp:positionH relativeFrom="column">
                  <wp:posOffset>2512060</wp:posOffset>
                </wp:positionH>
                <wp:positionV relativeFrom="paragraph">
                  <wp:posOffset>4432833</wp:posOffset>
                </wp:positionV>
                <wp:extent cx="420370" cy="240665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788024" w14:textId="77777777" w:rsidR="00C7204A" w:rsidRPr="00192384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B59BD" id="_x0000_s1057" type="#_x0000_t202" style="position:absolute;margin-left:197.8pt;margin-top:349.05pt;width:33.1pt;height:18.9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" filled="f" stroked="f">
                <v:textbox>
                  <w:txbxContent>
                    <w:p w14:paraId="53788024" w14:textId="77777777" w:rsidR="00C7204A" w:rsidRPr="00192384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035B084" wp14:editId="06C19ACA">
                <wp:simplePos x="0" y="0"/>
                <wp:positionH relativeFrom="column">
                  <wp:posOffset>3226003</wp:posOffset>
                </wp:positionH>
                <wp:positionV relativeFrom="paragraph">
                  <wp:posOffset>4100449</wp:posOffset>
                </wp:positionV>
                <wp:extent cx="1594714" cy="7747"/>
                <wp:effectExtent l="0" t="0" r="24765" b="3048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94714" cy="7747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5D37B2" id="Straight Connector 17" o:spid="_x0000_s1026" style="position:absolute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4pt,322.85pt" to="379.55pt,3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" strokecolor="#002060" strokeweight="1pt">
                <v:stroke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C5BDAE6" wp14:editId="7AE98723">
                <wp:simplePos x="0" y="0"/>
                <wp:positionH relativeFrom="column">
                  <wp:posOffset>3998925</wp:posOffset>
                </wp:positionH>
                <wp:positionV relativeFrom="paragraph">
                  <wp:posOffset>5218430</wp:posOffset>
                </wp:positionV>
                <wp:extent cx="1637665" cy="518160"/>
                <wp:effectExtent l="0" t="0" r="19685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518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8EA127" w14:textId="77777777" w:rsidR="00C7204A" w:rsidRPr="00192384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Uninfected</w:t>
                            </w:r>
                          </w:p>
                          <w:p w14:paraId="0EC909B2" w14:textId="77777777" w:rsidR="00C7204A" w:rsidRPr="00192384" w:rsidRDefault="00C7204A" w:rsidP="00C7204A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color w:val="002060"/>
                                <w:sz w:val="20"/>
                                <w:szCs w:val="20"/>
                              </w:rPr>
                              <w:t>(n = 2,485,468 | 94·0%)</w:t>
                            </w:r>
                          </w:p>
                          <w:p w14:paraId="5185B1CD" w14:textId="77777777" w:rsidR="00C7204A" w:rsidRPr="00192384" w:rsidRDefault="00C7204A" w:rsidP="00C7204A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5BDAE6" id="Rectangle 4" o:spid="_x0000_s1058" style="position:absolute;margin-left:314.9pt;margin-top:410.9pt;width:128.95pt;height:40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" filled="f" strokecolor="#002060" strokeweight="1pt">
                <v:textbox>
                  <w:txbxContent>
                    <w:p w14:paraId="248EA127" w14:textId="77777777" w:rsidR="00C7204A" w:rsidRPr="00192384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Uninfected</w:t>
                      </w:r>
                    </w:p>
                    <w:p w14:paraId="0EC909B2" w14:textId="77777777" w:rsidR="00C7204A" w:rsidRPr="00192384" w:rsidRDefault="00C7204A" w:rsidP="00C7204A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color w:val="002060"/>
                          <w:sz w:val="20"/>
                          <w:szCs w:val="20"/>
                        </w:rPr>
                        <w:t>(n = 2,485,468 | 94·0%)</w:t>
                      </w:r>
                    </w:p>
                    <w:p w14:paraId="5185B1CD" w14:textId="77777777" w:rsidR="00C7204A" w:rsidRPr="00192384" w:rsidRDefault="00C7204A" w:rsidP="00C7204A">
                      <w:pPr>
                        <w:jc w:val="center"/>
                        <w:rPr>
                          <w:rFonts w:cstheme="minorHAns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F244E5" wp14:editId="4849F6B5">
                <wp:simplePos x="0" y="0"/>
                <wp:positionH relativeFrom="column">
                  <wp:posOffset>4824781</wp:posOffset>
                </wp:positionH>
                <wp:positionV relativeFrom="paragraph">
                  <wp:posOffset>4100830</wp:posOffset>
                </wp:positionV>
                <wp:extent cx="0" cy="1101090"/>
                <wp:effectExtent l="76200" t="0" r="57150" b="6096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10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5DF49" id="Straight Arrow Connector 16" o:spid="_x0000_s1026" type="#_x0000_t32" style="position:absolute;margin-left:379.9pt;margin-top:322.9pt;width:0;height:86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" strokecolor="#002060" strokeweight="1pt">
                <v:stroke endarrow="block" joinstyle="miter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88A5EC9" wp14:editId="4F63277A">
                <wp:simplePos x="0" y="0"/>
                <wp:positionH relativeFrom="column">
                  <wp:posOffset>879475</wp:posOffset>
                </wp:positionH>
                <wp:positionV relativeFrom="paragraph">
                  <wp:posOffset>4098925</wp:posOffset>
                </wp:positionV>
                <wp:extent cx="1009015" cy="0"/>
                <wp:effectExtent l="0" t="0" r="19685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01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746CE0" id="Straight Connector 19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25pt,322.75pt" to="148.7pt,3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" strokecolor="#002060" strokeweight="1pt">
                <v:stroke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9EE40B9" wp14:editId="3435C509">
                <wp:simplePos x="0" y="0"/>
                <wp:positionH relativeFrom="column">
                  <wp:posOffset>1826260</wp:posOffset>
                </wp:positionH>
                <wp:positionV relativeFrom="paragraph">
                  <wp:posOffset>3724173</wp:posOffset>
                </wp:positionV>
                <wp:extent cx="1439545" cy="746760"/>
                <wp:effectExtent l="19050" t="19050" r="46355" b="34290"/>
                <wp:wrapNone/>
                <wp:docPr id="18" name="Flowchart: Decisio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746760"/>
                        </a:xfrm>
                        <a:prstGeom prst="flowChartDecision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06B1AA" w14:textId="5E0DC0B9" w:rsidR="00C7204A" w:rsidRPr="00192384" w:rsidRDefault="006D2FD8" w:rsidP="00C7204A">
                            <w:pPr>
                              <w:jc w:val="center"/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  <w:szCs w:val="20"/>
                              </w:rPr>
                              <w:t>Positive</w:t>
                            </w:r>
                            <w:r w:rsidR="00C7204A" w:rsidRPr="00192384">
                              <w:rPr>
                                <w:rFonts w:cstheme="minorHAnsi"/>
                                <w:b/>
                                <w:color w:val="002060"/>
                                <w:sz w:val="18"/>
                                <w:szCs w:val="20"/>
                              </w:rPr>
                              <w:t xml:space="preserve"> PCR Tes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E40B9" id="Flowchart: Decision 18" o:spid="_x0000_s1059" type="#_x0000_t110" style="position:absolute;margin-left:143.8pt;margin-top:293.25pt;width:113.35pt;height:58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" fillcolor="#f2f2f2 [3052]" strokecolor="#002060" strokeweight=".5pt">
                <v:textbox>
                  <w:txbxContent>
                    <w:p w14:paraId="3906B1AA" w14:textId="5E0DC0B9" w:rsidR="00C7204A" w:rsidRPr="00192384" w:rsidRDefault="006D2FD8" w:rsidP="00C7204A">
                      <w:pPr>
                        <w:jc w:val="center"/>
                        <w:rPr>
                          <w:rFonts w:cstheme="minorHAnsi"/>
                          <w:b/>
                          <w:color w:val="002060"/>
                          <w:sz w:val="18"/>
                          <w:szCs w:val="20"/>
                        </w:rPr>
                      </w:pPr>
                      <w:r>
                        <w:rPr>
                          <w:rFonts w:cstheme="minorHAnsi"/>
                          <w:b/>
                          <w:color w:val="002060"/>
                          <w:sz w:val="18"/>
                          <w:szCs w:val="20"/>
                        </w:rPr>
                        <w:t>Positive</w:t>
                      </w:r>
                      <w:r w:rsidR="00C7204A" w:rsidRPr="00192384">
                        <w:rPr>
                          <w:rFonts w:cstheme="minorHAnsi"/>
                          <w:b/>
                          <w:color w:val="002060"/>
                          <w:sz w:val="18"/>
                          <w:szCs w:val="20"/>
                        </w:rPr>
                        <w:t xml:space="preserve"> PCR Test?</w:t>
                      </w:r>
                    </w:p>
                  </w:txbxContent>
                </v:textbox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0DD4BD38" wp14:editId="356BC3BE">
                <wp:simplePos x="0" y="0"/>
                <wp:positionH relativeFrom="column">
                  <wp:posOffset>817880</wp:posOffset>
                </wp:positionH>
                <wp:positionV relativeFrom="paragraph">
                  <wp:posOffset>55880</wp:posOffset>
                </wp:positionV>
                <wp:extent cx="420370" cy="240665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FCA72" w14:textId="77777777" w:rsidR="00C7204A" w:rsidRPr="00192384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D4BD38" id="_x0000_s1060" type="#_x0000_t202" style="position:absolute;margin-left:64.4pt;margin-top:4.4pt;width:33.1pt;height:18.9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" filled="f" stroked="f">
                <v:textbox>
                  <w:txbxContent>
                    <w:p w14:paraId="6A8FCA72" w14:textId="77777777" w:rsidR="00C7204A" w:rsidRPr="00192384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024124EC" wp14:editId="18321D7F">
                <wp:simplePos x="0" y="0"/>
                <wp:positionH relativeFrom="column">
                  <wp:posOffset>813130</wp:posOffset>
                </wp:positionH>
                <wp:positionV relativeFrom="paragraph">
                  <wp:posOffset>1642110</wp:posOffset>
                </wp:positionV>
                <wp:extent cx="420370" cy="24066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" cy="240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7442DD" w14:textId="77777777" w:rsidR="00C7204A" w:rsidRPr="00192384" w:rsidRDefault="00C7204A" w:rsidP="00C7204A">
                            <w:pPr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192384">
                              <w:rPr>
                                <w:rFonts w:cstheme="minorHAnsi"/>
                                <w:b/>
                                <w:color w:val="00206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124EC" id="_x0000_s1061" type="#_x0000_t202" style="position:absolute;margin-left:64.05pt;margin-top:129.3pt;width:33.1pt;height:18.9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" filled="f" stroked="f">
                <v:textbox>
                  <w:txbxContent>
                    <w:p w14:paraId="747442DD" w14:textId="77777777" w:rsidR="00C7204A" w:rsidRPr="00192384" w:rsidRDefault="00C7204A" w:rsidP="00C7204A">
                      <w:pPr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</w:pPr>
                      <w:r w:rsidRPr="00192384">
                        <w:rPr>
                          <w:rFonts w:cstheme="minorHAnsi"/>
                          <w:b/>
                          <w:color w:val="002060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764E">
        <w:rPr>
          <w:rFonts w:ascii="Times New Roman" w:hAnsi="Times New Roman" w:cs="Times New Roman"/>
          <w:noProof/>
          <w:color w:val="002060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5A2479C" wp14:editId="4DA21E89">
                <wp:simplePos x="0" y="0"/>
                <wp:positionH relativeFrom="column">
                  <wp:posOffset>1451610</wp:posOffset>
                </wp:positionH>
                <wp:positionV relativeFrom="paragraph">
                  <wp:posOffset>1390650</wp:posOffset>
                </wp:positionV>
                <wp:extent cx="2030095" cy="0"/>
                <wp:effectExtent l="0" t="76200" r="27305" b="952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0095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2060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A7D9A7" id="Straight Connector 26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3pt,109.5pt" to="274.15pt,10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" strokecolor="#002060" strokeweight="1pt">
                <v:stroke endarrow="block" joinstyle="miter"/>
              </v:line>
            </w:pict>
          </mc:Fallback>
        </mc:AlternateContent>
      </w:r>
      <w:r w:rsidRPr="009E764E">
        <w:rPr>
          <w:rFonts w:ascii="Times New Roman" w:hAnsi="Times New Roman" w:cs="Times New Roman"/>
        </w:rPr>
        <w:br w:type="page"/>
      </w:r>
    </w:p>
    <w:p w14:paraId="60BEEC82" w14:textId="77777777" w:rsidR="00C7204A" w:rsidRPr="009E764E" w:rsidRDefault="00C7204A" w:rsidP="00C7204A">
      <w:pPr>
        <w:pStyle w:val="Heading2"/>
        <w:rPr>
          <w:rStyle w:val="Strong"/>
          <w:rFonts w:ascii="Times New Roman" w:hAnsi="Times New Roman" w:cs="Times New Roman"/>
          <w:color w:val="auto"/>
          <w:sz w:val="20"/>
        </w:rPr>
      </w:pPr>
      <w:r w:rsidRPr="009E764E">
        <w:rPr>
          <w:rStyle w:val="Strong"/>
          <w:rFonts w:ascii="Times New Roman" w:hAnsi="Times New Roman" w:cs="Times New Roman"/>
          <w:color w:val="auto"/>
          <w:sz w:val="20"/>
        </w:rPr>
        <w:lastRenderedPageBreak/>
        <w:t>Appendi</w:t>
      </w:r>
      <w:r w:rsidR="004F2773">
        <w:rPr>
          <w:rStyle w:val="Strong"/>
          <w:rFonts w:ascii="Times New Roman" w:hAnsi="Times New Roman" w:cs="Times New Roman"/>
          <w:color w:val="auto"/>
          <w:sz w:val="20"/>
        </w:rPr>
        <w:t>x 3</w:t>
      </w:r>
      <w:r w:rsidRPr="009E764E">
        <w:rPr>
          <w:rStyle w:val="Strong"/>
          <w:rFonts w:ascii="Times New Roman" w:hAnsi="Times New Roman" w:cs="Times New Roman"/>
          <w:color w:val="auto"/>
          <w:sz w:val="20"/>
        </w:rPr>
        <w:t>: Read &amp; ICD-10 Codes used to define cerebral venous sinus thrombosis (CVST)</w:t>
      </w:r>
    </w:p>
    <w:p w14:paraId="17841FC1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tbl>
      <w:tblPr>
        <w:tblStyle w:val="TableGrid"/>
        <w:tblW w:w="9824" w:type="dxa"/>
        <w:tblLook w:val="04A0" w:firstRow="1" w:lastRow="0" w:firstColumn="1" w:lastColumn="0" w:noHBand="0" w:noVBand="1"/>
      </w:tblPr>
      <w:tblGrid>
        <w:gridCol w:w="7121"/>
        <w:gridCol w:w="1238"/>
        <w:gridCol w:w="1465"/>
      </w:tblGrid>
      <w:tr w:rsidR="00C7204A" w:rsidRPr="009E764E" w14:paraId="4BC8F8E6" w14:textId="77777777" w:rsidTr="00AE638D">
        <w:trPr>
          <w:trHeight w:val="315"/>
          <w:tblHeader/>
        </w:trPr>
        <w:tc>
          <w:tcPr>
            <w:tcW w:w="7121" w:type="dxa"/>
            <w:noWrap/>
            <w:hideMark/>
          </w:tcPr>
          <w:p w14:paraId="42C2F180" w14:textId="77777777" w:rsidR="00C7204A" w:rsidRPr="009E764E" w:rsidRDefault="00C7204A" w:rsidP="00AE63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1238" w:type="dxa"/>
            <w:noWrap/>
            <w:hideMark/>
          </w:tcPr>
          <w:p w14:paraId="4BB792CB" w14:textId="77777777" w:rsidR="00C7204A" w:rsidRPr="009E764E" w:rsidRDefault="00C7204A" w:rsidP="00AE63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Code</w:t>
            </w:r>
          </w:p>
        </w:tc>
        <w:tc>
          <w:tcPr>
            <w:tcW w:w="1465" w:type="dxa"/>
            <w:noWrap/>
            <w:hideMark/>
          </w:tcPr>
          <w:p w14:paraId="5C8740AC" w14:textId="77777777" w:rsidR="00C7204A" w:rsidRPr="009E764E" w:rsidRDefault="00C7204A" w:rsidP="00AE638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</w:tr>
      <w:tr w:rsidR="00C7204A" w:rsidRPr="009E764E" w14:paraId="4B8BA86F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801776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Nonpyogenic thrombosis of intracranial venous system (cerebral vein &amp; intracranial venous sinus)</w:t>
            </w:r>
          </w:p>
        </w:tc>
        <w:tc>
          <w:tcPr>
            <w:tcW w:w="1238" w:type="dxa"/>
            <w:noWrap/>
            <w:hideMark/>
          </w:tcPr>
          <w:p w14:paraId="6B4EA12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G67A· </w:t>
            </w:r>
          </w:p>
        </w:tc>
        <w:tc>
          <w:tcPr>
            <w:tcW w:w="1465" w:type="dxa"/>
            <w:noWrap/>
            <w:hideMark/>
          </w:tcPr>
          <w:p w14:paraId="428A37C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67·6</w:t>
            </w:r>
          </w:p>
        </w:tc>
      </w:tr>
      <w:tr w:rsidR="00C7204A" w:rsidRPr="009E764E" w14:paraId="248E6897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7C998E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Vascular myelopathies</w:t>
            </w:r>
          </w:p>
        </w:tc>
        <w:tc>
          <w:tcPr>
            <w:tcW w:w="1238" w:type="dxa"/>
            <w:noWrap/>
            <w:hideMark/>
          </w:tcPr>
          <w:p w14:paraId="1BFC4D1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3926E791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95·1</w:t>
            </w:r>
          </w:p>
        </w:tc>
      </w:tr>
      <w:tr w:rsidR="00C7204A" w:rsidRPr="009E764E" w14:paraId="7437168C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064F2434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ntracranial and intraspinal phlebitis and thrombophlebitis</w:t>
            </w:r>
          </w:p>
        </w:tc>
        <w:tc>
          <w:tcPr>
            <w:tcW w:w="1238" w:type="dxa"/>
            <w:noWrap/>
            <w:hideMark/>
          </w:tcPr>
          <w:p w14:paraId="252C8CF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3928FB2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08</w:t>
            </w:r>
          </w:p>
        </w:tc>
      </w:tr>
      <w:tr w:rsidR="00C7204A" w:rsidRPr="009E764E" w14:paraId="5919B6B0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0068F8D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Cerebral infarction due to cerebral venous thrombosis, nonpyogenic</w:t>
            </w:r>
          </w:p>
        </w:tc>
        <w:tc>
          <w:tcPr>
            <w:tcW w:w="1238" w:type="dxa"/>
            <w:noWrap/>
            <w:hideMark/>
          </w:tcPr>
          <w:p w14:paraId="561F0CD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003DACC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63·6</w:t>
            </w:r>
          </w:p>
        </w:tc>
      </w:tr>
      <w:tr w:rsidR="00C7204A" w:rsidRPr="009E764E" w14:paraId="2BAA76CE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A8275D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Arterial embolism and thrombosis</w:t>
            </w:r>
          </w:p>
        </w:tc>
        <w:tc>
          <w:tcPr>
            <w:tcW w:w="1238" w:type="dxa"/>
            <w:noWrap/>
            <w:hideMark/>
          </w:tcPr>
          <w:p w14:paraId="09EEF97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··</w:t>
            </w:r>
          </w:p>
        </w:tc>
        <w:tc>
          <w:tcPr>
            <w:tcW w:w="1465" w:type="dxa"/>
            <w:noWrap/>
            <w:hideMark/>
          </w:tcPr>
          <w:p w14:paraId="2FE6287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5555C58D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59C8B1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abdominal aorta</w:t>
            </w:r>
          </w:p>
        </w:tc>
        <w:tc>
          <w:tcPr>
            <w:tcW w:w="1238" w:type="dxa"/>
            <w:noWrap/>
            <w:hideMark/>
          </w:tcPr>
          <w:p w14:paraId="218FB091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0·00</w:t>
            </w:r>
          </w:p>
        </w:tc>
        <w:tc>
          <w:tcPr>
            <w:tcW w:w="1465" w:type="dxa"/>
            <w:noWrap/>
            <w:hideMark/>
          </w:tcPr>
          <w:p w14:paraId="207576A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7B4A3983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68886B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other and unspecified parts of aorta</w:t>
            </w:r>
          </w:p>
        </w:tc>
        <w:tc>
          <w:tcPr>
            <w:tcW w:w="1238" w:type="dxa"/>
            <w:noWrap/>
            <w:hideMark/>
          </w:tcPr>
          <w:p w14:paraId="4EA5FCA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3·00</w:t>
            </w:r>
          </w:p>
        </w:tc>
        <w:tc>
          <w:tcPr>
            <w:tcW w:w="1465" w:type="dxa"/>
            <w:noWrap/>
            <w:hideMark/>
          </w:tcPr>
          <w:p w14:paraId="50DAF73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5D03A554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698D5C8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arteries of the upper extremities</w:t>
            </w:r>
          </w:p>
        </w:tc>
        <w:tc>
          <w:tcPr>
            <w:tcW w:w="1238" w:type="dxa"/>
            <w:noWrap/>
            <w:hideMark/>
          </w:tcPr>
          <w:p w14:paraId="6F24D17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23·00</w:t>
            </w:r>
          </w:p>
        </w:tc>
        <w:tc>
          <w:tcPr>
            <w:tcW w:w="1465" w:type="dxa"/>
            <w:noWrap/>
            <w:hideMark/>
          </w:tcPr>
          <w:p w14:paraId="72846AD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2D1BB2D2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6FEA5EA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arteries of the lower extremities</w:t>
            </w:r>
          </w:p>
        </w:tc>
        <w:tc>
          <w:tcPr>
            <w:tcW w:w="1238" w:type="dxa"/>
            <w:noWrap/>
            <w:hideMark/>
          </w:tcPr>
          <w:p w14:paraId="0D3E3664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29·00</w:t>
            </w:r>
          </w:p>
        </w:tc>
        <w:tc>
          <w:tcPr>
            <w:tcW w:w="1465" w:type="dxa"/>
            <w:noWrap/>
            <w:hideMark/>
          </w:tcPr>
          <w:p w14:paraId="26B9486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1F4D7374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1AA7F17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arteries of extremities, unspecified</w:t>
            </w:r>
          </w:p>
        </w:tc>
        <w:tc>
          <w:tcPr>
            <w:tcW w:w="1238" w:type="dxa"/>
            <w:noWrap/>
            <w:hideMark/>
          </w:tcPr>
          <w:p w14:paraId="37E82206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2·00</w:t>
            </w:r>
          </w:p>
        </w:tc>
        <w:tc>
          <w:tcPr>
            <w:tcW w:w="1465" w:type="dxa"/>
            <w:noWrap/>
            <w:hideMark/>
          </w:tcPr>
          <w:p w14:paraId="5F6E234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1754201C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952F63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iliac artery</w:t>
            </w:r>
          </w:p>
        </w:tc>
        <w:tc>
          <w:tcPr>
            <w:tcW w:w="1238" w:type="dxa"/>
            <w:noWrap/>
            <w:hideMark/>
          </w:tcPr>
          <w:p w14:paraId="7EBD7ED6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y0 00</w:t>
            </w:r>
          </w:p>
        </w:tc>
        <w:tc>
          <w:tcPr>
            <w:tcW w:w="1465" w:type="dxa"/>
            <w:noWrap/>
            <w:hideMark/>
          </w:tcPr>
          <w:p w14:paraId="46B7E18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4A62E370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116095C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other arteries</w:t>
            </w:r>
          </w:p>
        </w:tc>
        <w:tc>
          <w:tcPr>
            <w:tcW w:w="1238" w:type="dxa"/>
            <w:noWrap/>
            <w:hideMark/>
          </w:tcPr>
          <w:p w14:paraId="415E072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yz 00</w:t>
            </w:r>
          </w:p>
        </w:tc>
        <w:tc>
          <w:tcPr>
            <w:tcW w:w="1465" w:type="dxa"/>
            <w:noWrap/>
            <w:hideMark/>
          </w:tcPr>
          <w:p w14:paraId="4F45F8B4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0343987F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EBC158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 thrombosis of unspecified artery</w:t>
            </w:r>
          </w:p>
        </w:tc>
        <w:tc>
          <w:tcPr>
            <w:tcW w:w="1238" w:type="dxa"/>
            <w:noWrap/>
            <w:hideMark/>
          </w:tcPr>
          <w:p w14:paraId="2093C89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y· 00</w:t>
            </w:r>
          </w:p>
        </w:tc>
        <w:tc>
          <w:tcPr>
            <w:tcW w:w="1465" w:type="dxa"/>
            <w:noWrap/>
            <w:hideMark/>
          </w:tcPr>
          <w:p w14:paraId="608256A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36F299DA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33DE05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/or thrombosis of the external iliac artery</w:t>
            </w:r>
          </w:p>
        </w:tc>
        <w:tc>
          <w:tcPr>
            <w:tcW w:w="1238" w:type="dxa"/>
            <w:noWrap/>
            <w:hideMark/>
          </w:tcPr>
          <w:p w14:paraId="07D4E0F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y2 00</w:t>
            </w:r>
          </w:p>
        </w:tc>
        <w:tc>
          <w:tcPr>
            <w:tcW w:w="1465" w:type="dxa"/>
            <w:noWrap/>
            <w:hideMark/>
          </w:tcPr>
          <w:p w14:paraId="0CC6854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37983F53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1405237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/or thrombosis of the internal iliac artery</w:t>
            </w:r>
          </w:p>
        </w:tc>
        <w:tc>
          <w:tcPr>
            <w:tcW w:w="1238" w:type="dxa"/>
            <w:noWrap/>
            <w:hideMark/>
          </w:tcPr>
          <w:p w14:paraId="242ECCA6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y1 00</w:t>
            </w:r>
          </w:p>
        </w:tc>
        <w:tc>
          <w:tcPr>
            <w:tcW w:w="1465" w:type="dxa"/>
            <w:noWrap/>
            <w:hideMark/>
          </w:tcPr>
          <w:p w14:paraId="326DC12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789B3374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66C22F8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Embolism and/or thrombosis of the common iliac artery</w:t>
            </w:r>
          </w:p>
        </w:tc>
        <w:tc>
          <w:tcPr>
            <w:tcW w:w="1238" w:type="dxa"/>
            <w:noWrap/>
            <w:hideMark/>
          </w:tcPr>
          <w:p w14:paraId="42A6998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74y0 00</w:t>
            </w:r>
          </w:p>
        </w:tc>
        <w:tc>
          <w:tcPr>
            <w:tcW w:w="1465" w:type="dxa"/>
            <w:noWrap/>
            <w:hideMark/>
          </w:tcPr>
          <w:p w14:paraId="0C5D769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74 - I74·9</w:t>
            </w:r>
          </w:p>
        </w:tc>
      </w:tr>
      <w:tr w:rsidR="00C7204A" w:rsidRPr="009E764E" w14:paraId="471E8163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511D69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Thrombotic microangiopathy</w:t>
            </w:r>
          </w:p>
        </w:tc>
        <w:tc>
          <w:tcPr>
            <w:tcW w:w="1238" w:type="dxa"/>
            <w:noWrap/>
            <w:hideMark/>
          </w:tcPr>
          <w:p w14:paraId="4863070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noWrap/>
            <w:hideMark/>
          </w:tcPr>
          <w:p w14:paraId="1A12324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M31·1</w:t>
            </w:r>
          </w:p>
        </w:tc>
      </w:tr>
      <w:tr w:rsidR="00C7204A" w:rsidRPr="009E764E" w14:paraId="359C5DA7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8569F6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sis of central nervous system venous sinus NOS </w:t>
            </w:r>
          </w:p>
        </w:tc>
        <w:tc>
          <w:tcPr>
            <w:tcW w:w="1238" w:type="dxa"/>
            <w:noWrap/>
            <w:hideMark/>
          </w:tcPr>
          <w:p w14:paraId="2E2D6C7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1z </w:t>
            </w:r>
          </w:p>
        </w:tc>
        <w:tc>
          <w:tcPr>
            <w:tcW w:w="1465" w:type="dxa"/>
            <w:noWrap/>
            <w:hideMark/>
          </w:tcPr>
          <w:p w14:paraId="1FA5C5A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1B79570D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AC19C2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phlebitis of central nervous system venous sinuses </w:t>
            </w:r>
          </w:p>
        </w:tc>
        <w:tc>
          <w:tcPr>
            <w:tcW w:w="1238" w:type="dxa"/>
            <w:noWrap/>
            <w:hideMark/>
          </w:tcPr>
          <w:p w14:paraId="009108E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3· </w:t>
            </w:r>
          </w:p>
        </w:tc>
        <w:tc>
          <w:tcPr>
            <w:tcW w:w="1465" w:type="dxa"/>
            <w:noWrap/>
            <w:hideMark/>
          </w:tcPr>
          <w:p w14:paraId="570FFD6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19D7E5C9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190D4B9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Nonpyogenic venous sinus thrombosis /Cerebral vein thrombosis</w:t>
            </w:r>
          </w:p>
        </w:tc>
        <w:tc>
          <w:tcPr>
            <w:tcW w:w="1238" w:type="dxa"/>
            <w:noWrap/>
            <w:hideMark/>
          </w:tcPr>
          <w:p w14:paraId="2E1AA13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G676· </w:t>
            </w:r>
          </w:p>
        </w:tc>
        <w:tc>
          <w:tcPr>
            <w:tcW w:w="1465" w:type="dxa"/>
            <w:noWrap/>
            <w:hideMark/>
          </w:tcPr>
          <w:p w14:paraId="4EA7E3B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I67·6</w:t>
            </w:r>
          </w:p>
        </w:tc>
      </w:tr>
      <w:tr w:rsidR="00C7204A" w:rsidRPr="009E764E" w14:paraId="052827E8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0A96FEA1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and thrombophlebitis of intracranial sinuses </w:t>
            </w:r>
          </w:p>
        </w:tc>
        <w:tc>
          <w:tcPr>
            <w:tcW w:w="1238" w:type="dxa"/>
            <w:noWrap/>
            <w:hideMark/>
          </w:tcPr>
          <w:p w14:paraId="5DB3193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·· </w:t>
            </w:r>
          </w:p>
        </w:tc>
        <w:tc>
          <w:tcPr>
            <w:tcW w:w="1465" w:type="dxa"/>
            <w:noWrap/>
            <w:hideMark/>
          </w:tcPr>
          <w:p w14:paraId="3ADB2BB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>G08</w:t>
            </w:r>
          </w:p>
        </w:tc>
      </w:tr>
      <w:tr w:rsidR="00C7204A" w:rsidRPr="009E764E" w14:paraId="59EF9FB1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08F936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of central nervous system venous sinus </w:t>
            </w:r>
          </w:p>
        </w:tc>
        <w:tc>
          <w:tcPr>
            <w:tcW w:w="1238" w:type="dxa"/>
            <w:noWrap/>
            <w:hideMark/>
          </w:tcPr>
          <w:p w14:paraId="4F1678A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0· </w:t>
            </w:r>
          </w:p>
        </w:tc>
        <w:tc>
          <w:tcPr>
            <w:tcW w:w="1465" w:type="dxa"/>
            <w:noWrap/>
            <w:hideMark/>
          </w:tcPr>
          <w:p w14:paraId="2C1FC5A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08CB2F12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8CE305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cavernous sinus </w:t>
            </w:r>
          </w:p>
        </w:tc>
        <w:tc>
          <w:tcPr>
            <w:tcW w:w="1238" w:type="dxa"/>
            <w:noWrap/>
            <w:hideMark/>
          </w:tcPr>
          <w:p w14:paraId="7920D6F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, F0500 </w:t>
            </w:r>
          </w:p>
        </w:tc>
        <w:tc>
          <w:tcPr>
            <w:tcW w:w="1465" w:type="dxa"/>
            <w:noWrap/>
            <w:hideMark/>
          </w:tcPr>
          <w:p w14:paraId="7BE484E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3A653566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5D96BF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superior longitudinal sinus </w:t>
            </w:r>
          </w:p>
        </w:tc>
        <w:tc>
          <w:tcPr>
            <w:tcW w:w="1238" w:type="dxa"/>
            <w:noWrap/>
            <w:hideMark/>
          </w:tcPr>
          <w:p w14:paraId="311036A1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01 </w:t>
            </w:r>
          </w:p>
        </w:tc>
        <w:tc>
          <w:tcPr>
            <w:tcW w:w="1465" w:type="dxa"/>
            <w:noWrap/>
            <w:hideMark/>
          </w:tcPr>
          <w:p w14:paraId="560C8C0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4277CE1D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7BE54C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lateral sinus </w:t>
            </w:r>
          </w:p>
        </w:tc>
        <w:tc>
          <w:tcPr>
            <w:tcW w:w="1238" w:type="dxa"/>
            <w:noWrap/>
            <w:hideMark/>
          </w:tcPr>
          <w:p w14:paraId="3BC673F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02 </w:t>
            </w:r>
          </w:p>
        </w:tc>
        <w:tc>
          <w:tcPr>
            <w:tcW w:w="1465" w:type="dxa"/>
            <w:noWrap/>
            <w:hideMark/>
          </w:tcPr>
          <w:p w14:paraId="475C7EC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328397BA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092B0F1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transverse sinus </w:t>
            </w:r>
          </w:p>
        </w:tc>
        <w:tc>
          <w:tcPr>
            <w:tcW w:w="1238" w:type="dxa"/>
            <w:noWrap/>
            <w:hideMark/>
          </w:tcPr>
          <w:p w14:paraId="53EFD0E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03 </w:t>
            </w:r>
          </w:p>
        </w:tc>
        <w:tc>
          <w:tcPr>
            <w:tcW w:w="1465" w:type="dxa"/>
            <w:noWrap/>
            <w:hideMark/>
          </w:tcPr>
          <w:p w14:paraId="322E3A6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5590486F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D607C4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central nervous system venous sinus NOS </w:t>
            </w:r>
          </w:p>
        </w:tc>
        <w:tc>
          <w:tcPr>
            <w:tcW w:w="1238" w:type="dxa"/>
            <w:noWrap/>
            <w:hideMark/>
          </w:tcPr>
          <w:p w14:paraId="798CBB7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0z </w:t>
            </w:r>
          </w:p>
        </w:tc>
        <w:tc>
          <w:tcPr>
            <w:tcW w:w="1465" w:type="dxa"/>
            <w:noWrap/>
            <w:hideMark/>
          </w:tcPr>
          <w:p w14:paraId="27006786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13121727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1B37B27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sis of central nervous system venous sinuses </w:t>
            </w:r>
          </w:p>
        </w:tc>
        <w:tc>
          <w:tcPr>
            <w:tcW w:w="1238" w:type="dxa"/>
            <w:noWrap/>
            <w:hideMark/>
          </w:tcPr>
          <w:p w14:paraId="42C6B83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1· </w:t>
            </w:r>
          </w:p>
        </w:tc>
        <w:tc>
          <w:tcPr>
            <w:tcW w:w="1465" w:type="dxa"/>
            <w:noWrap/>
            <w:hideMark/>
          </w:tcPr>
          <w:p w14:paraId="5C9674F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10DB9F2B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380EEA7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sis cavernous sinus </w:t>
            </w:r>
          </w:p>
        </w:tc>
        <w:tc>
          <w:tcPr>
            <w:tcW w:w="1238" w:type="dxa"/>
            <w:noWrap/>
            <w:hideMark/>
          </w:tcPr>
          <w:p w14:paraId="2F45B30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10 </w:t>
            </w:r>
          </w:p>
        </w:tc>
        <w:tc>
          <w:tcPr>
            <w:tcW w:w="1465" w:type="dxa"/>
            <w:noWrap/>
            <w:hideMark/>
          </w:tcPr>
          <w:p w14:paraId="1FF18DD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3FF57705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475E639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sis of superior longitudinal sinus </w:t>
            </w:r>
          </w:p>
        </w:tc>
        <w:tc>
          <w:tcPr>
            <w:tcW w:w="1238" w:type="dxa"/>
            <w:noWrap/>
            <w:hideMark/>
          </w:tcPr>
          <w:p w14:paraId="4A0DFBF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11 </w:t>
            </w:r>
          </w:p>
        </w:tc>
        <w:tc>
          <w:tcPr>
            <w:tcW w:w="1465" w:type="dxa"/>
            <w:noWrap/>
            <w:hideMark/>
          </w:tcPr>
          <w:p w14:paraId="1588E63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63340B61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6E3D1E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sis lateral sinus </w:t>
            </w:r>
          </w:p>
        </w:tc>
        <w:tc>
          <w:tcPr>
            <w:tcW w:w="1238" w:type="dxa"/>
            <w:noWrap/>
            <w:hideMark/>
          </w:tcPr>
          <w:p w14:paraId="2CF7A77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12 </w:t>
            </w:r>
          </w:p>
        </w:tc>
        <w:tc>
          <w:tcPr>
            <w:tcW w:w="1465" w:type="dxa"/>
            <w:noWrap/>
            <w:hideMark/>
          </w:tcPr>
          <w:p w14:paraId="33E13ED4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5BFC7908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EA5633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sis transverse sinus </w:t>
            </w:r>
          </w:p>
        </w:tc>
        <w:tc>
          <w:tcPr>
            <w:tcW w:w="1238" w:type="dxa"/>
            <w:noWrap/>
            <w:hideMark/>
          </w:tcPr>
          <w:p w14:paraId="09DB890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13 </w:t>
            </w:r>
          </w:p>
        </w:tc>
        <w:tc>
          <w:tcPr>
            <w:tcW w:w="1465" w:type="dxa"/>
            <w:noWrap/>
            <w:hideMark/>
          </w:tcPr>
          <w:p w14:paraId="462386F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4AB366D7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FBC0B8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of central nervous system venous sinuses </w:t>
            </w:r>
          </w:p>
        </w:tc>
        <w:tc>
          <w:tcPr>
            <w:tcW w:w="1238" w:type="dxa"/>
            <w:noWrap/>
            <w:hideMark/>
          </w:tcPr>
          <w:p w14:paraId="6C145D1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2· </w:t>
            </w:r>
          </w:p>
        </w:tc>
        <w:tc>
          <w:tcPr>
            <w:tcW w:w="1465" w:type="dxa"/>
            <w:noWrap/>
            <w:hideMark/>
          </w:tcPr>
          <w:p w14:paraId="64451E9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0772DA48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F7D13B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cavernous sinus </w:t>
            </w:r>
          </w:p>
        </w:tc>
        <w:tc>
          <w:tcPr>
            <w:tcW w:w="1238" w:type="dxa"/>
            <w:noWrap/>
            <w:hideMark/>
          </w:tcPr>
          <w:p w14:paraId="5C6ACDA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20 </w:t>
            </w:r>
          </w:p>
        </w:tc>
        <w:tc>
          <w:tcPr>
            <w:tcW w:w="1465" w:type="dxa"/>
            <w:noWrap/>
            <w:hideMark/>
          </w:tcPr>
          <w:p w14:paraId="0860DFB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3C145FCB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C2CA01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of superior longitudinal sinus </w:t>
            </w:r>
          </w:p>
        </w:tc>
        <w:tc>
          <w:tcPr>
            <w:tcW w:w="1238" w:type="dxa"/>
            <w:noWrap/>
            <w:hideMark/>
          </w:tcPr>
          <w:p w14:paraId="3707A64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21 </w:t>
            </w:r>
          </w:p>
        </w:tc>
        <w:tc>
          <w:tcPr>
            <w:tcW w:w="1465" w:type="dxa"/>
            <w:noWrap/>
            <w:hideMark/>
          </w:tcPr>
          <w:p w14:paraId="3B836DB4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4523A08F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74ABBA9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lateral sinus </w:t>
            </w:r>
          </w:p>
        </w:tc>
        <w:tc>
          <w:tcPr>
            <w:tcW w:w="1238" w:type="dxa"/>
            <w:noWrap/>
            <w:hideMark/>
          </w:tcPr>
          <w:p w14:paraId="7B216C5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22 </w:t>
            </w:r>
          </w:p>
        </w:tc>
        <w:tc>
          <w:tcPr>
            <w:tcW w:w="1465" w:type="dxa"/>
            <w:noWrap/>
            <w:hideMark/>
          </w:tcPr>
          <w:p w14:paraId="4C466F2B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3A81CC5D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02D362E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transverse sinus </w:t>
            </w:r>
          </w:p>
        </w:tc>
        <w:tc>
          <w:tcPr>
            <w:tcW w:w="1238" w:type="dxa"/>
            <w:noWrap/>
            <w:hideMark/>
          </w:tcPr>
          <w:p w14:paraId="0286AA7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23 </w:t>
            </w:r>
          </w:p>
        </w:tc>
        <w:tc>
          <w:tcPr>
            <w:tcW w:w="1465" w:type="dxa"/>
            <w:noWrap/>
            <w:hideMark/>
          </w:tcPr>
          <w:p w14:paraId="03464997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52FE85E7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2089EBF0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of central nervous system venous sinus NOS </w:t>
            </w:r>
          </w:p>
        </w:tc>
        <w:tc>
          <w:tcPr>
            <w:tcW w:w="1238" w:type="dxa"/>
            <w:noWrap/>
            <w:hideMark/>
          </w:tcPr>
          <w:p w14:paraId="662D12E1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2z </w:t>
            </w:r>
          </w:p>
        </w:tc>
        <w:tc>
          <w:tcPr>
            <w:tcW w:w="1465" w:type="dxa"/>
            <w:noWrap/>
            <w:hideMark/>
          </w:tcPr>
          <w:p w14:paraId="6A3A208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5E5D6CD8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0963C4D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phlebitis of cavernous sinus </w:t>
            </w:r>
          </w:p>
        </w:tc>
        <w:tc>
          <w:tcPr>
            <w:tcW w:w="1238" w:type="dxa"/>
            <w:noWrap/>
            <w:hideMark/>
          </w:tcPr>
          <w:p w14:paraId="538412D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30 </w:t>
            </w:r>
          </w:p>
        </w:tc>
        <w:tc>
          <w:tcPr>
            <w:tcW w:w="1465" w:type="dxa"/>
            <w:noWrap/>
            <w:hideMark/>
          </w:tcPr>
          <w:p w14:paraId="0CD4E4E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1DE46352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12583E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rombophlebitis of superior longitudinal venous sinus </w:t>
            </w:r>
          </w:p>
        </w:tc>
        <w:tc>
          <w:tcPr>
            <w:tcW w:w="1238" w:type="dxa"/>
            <w:noWrap/>
            <w:hideMark/>
          </w:tcPr>
          <w:p w14:paraId="5741B17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31 </w:t>
            </w:r>
          </w:p>
        </w:tc>
        <w:tc>
          <w:tcPr>
            <w:tcW w:w="1465" w:type="dxa"/>
            <w:noWrap/>
            <w:hideMark/>
          </w:tcPr>
          <w:p w14:paraId="0E423B2A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0C2398E5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5DC308F2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phlebitis lateral venous sinus </w:t>
            </w:r>
          </w:p>
        </w:tc>
        <w:tc>
          <w:tcPr>
            <w:tcW w:w="1238" w:type="dxa"/>
            <w:noWrap/>
            <w:hideMark/>
          </w:tcPr>
          <w:p w14:paraId="1E3B02AF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32 </w:t>
            </w:r>
          </w:p>
        </w:tc>
        <w:tc>
          <w:tcPr>
            <w:tcW w:w="1465" w:type="dxa"/>
            <w:noWrap/>
            <w:hideMark/>
          </w:tcPr>
          <w:p w14:paraId="58E2B416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2735A1C3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CAD480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Thrombophlebitis of central nervous system venous sinus NOS </w:t>
            </w:r>
          </w:p>
        </w:tc>
        <w:tc>
          <w:tcPr>
            <w:tcW w:w="1238" w:type="dxa"/>
            <w:noWrap/>
            <w:hideMark/>
          </w:tcPr>
          <w:p w14:paraId="2EB22A23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3z </w:t>
            </w:r>
          </w:p>
        </w:tc>
        <w:tc>
          <w:tcPr>
            <w:tcW w:w="1465" w:type="dxa"/>
            <w:noWrap/>
            <w:hideMark/>
          </w:tcPr>
          <w:p w14:paraId="04074D85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63AD98BE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4F8B8364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Phlebitis or thrombophlebitis of CNS venous sinus </w:t>
            </w:r>
          </w:p>
        </w:tc>
        <w:tc>
          <w:tcPr>
            <w:tcW w:w="1238" w:type="dxa"/>
            <w:noWrap/>
            <w:hideMark/>
          </w:tcPr>
          <w:p w14:paraId="363C6D1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F05z· </w:t>
            </w:r>
          </w:p>
        </w:tc>
        <w:tc>
          <w:tcPr>
            <w:tcW w:w="1465" w:type="dxa"/>
            <w:noWrap/>
            <w:hideMark/>
          </w:tcPr>
          <w:p w14:paraId="4731FC6C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04A" w:rsidRPr="009E764E" w14:paraId="10AEE15E" w14:textId="77777777" w:rsidTr="00AE638D">
        <w:trPr>
          <w:trHeight w:val="315"/>
        </w:trPr>
        <w:tc>
          <w:tcPr>
            <w:tcW w:w="7121" w:type="dxa"/>
            <w:noWrap/>
            <w:hideMark/>
          </w:tcPr>
          <w:p w14:paraId="15C9A53D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Embolism of central nervous system venous sinus </w:t>
            </w:r>
          </w:p>
        </w:tc>
        <w:tc>
          <w:tcPr>
            <w:tcW w:w="1238" w:type="dxa"/>
            <w:noWrap/>
            <w:hideMark/>
          </w:tcPr>
          <w:p w14:paraId="73D4E46E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64E">
              <w:rPr>
                <w:rFonts w:ascii="Times New Roman" w:hAnsi="Times New Roman" w:cs="Times New Roman"/>
                <w:sz w:val="20"/>
                <w:szCs w:val="20"/>
              </w:rPr>
              <w:t xml:space="preserve">NOS 0· </w:t>
            </w:r>
          </w:p>
        </w:tc>
        <w:tc>
          <w:tcPr>
            <w:tcW w:w="1465" w:type="dxa"/>
            <w:noWrap/>
            <w:hideMark/>
          </w:tcPr>
          <w:p w14:paraId="494C56E8" w14:textId="77777777" w:rsidR="00C7204A" w:rsidRPr="009E764E" w:rsidRDefault="00C7204A" w:rsidP="00AE63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0899E2" w14:textId="77777777" w:rsidR="00C7204A" w:rsidRPr="009E764E" w:rsidRDefault="00C7204A" w:rsidP="00C7204A">
      <w:pPr>
        <w:rPr>
          <w:rFonts w:ascii="Times New Roman" w:hAnsi="Times New Roman" w:cs="Times New Roman"/>
          <w:b/>
          <w:color w:val="002060"/>
        </w:rPr>
      </w:pPr>
    </w:p>
    <w:p w14:paraId="05043890" w14:textId="77777777" w:rsidR="00C7204A" w:rsidRPr="009E764E" w:rsidRDefault="00C7204A" w:rsidP="00C7204A">
      <w:pPr>
        <w:pStyle w:val="Heading2"/>
        <w:rPr>
          <w:rFonts w:ascii="Times New Roman" w:hAnsi="Times New Roman" w:cs="Times New Roman"/>
          <w:b/>
          <w:bCs/>
          <w:color w:val="auto"/>
          <w:sz w:val="20"/>
        </w:rPr>
      </w:pPr>
      <w:r w:rsidRPr="009E764E">
        <w:rPr>
          <w:rStyle w:val="Strong"/>
          <w:rFonts w:ascii="Times New Roman" w:hAnsi="Times New Roman" w:cs="Times New Roman"/>
          <w:color w:val="auto"/>
          <w:sz w:val="20"/>
        </w:rPr>
        <w:t xml:space="preserve">Appendix </w:t>
      </w:r>
      <w:r w:rsidR="004F2773">
        <w:rPr>
          <w:rStyle w:val="Strong"/>
          <w:rFonts w:ascii="Times New Roman" w:hAnsi="Times New Roman" w:cs="Times New Roman"/>
          <w:color w:val="auto"/>
          <w:sz w:val="20"/>
        </w:rPr>
        <w:t>4</w:t>
      </w:r>
      <w:r w:rsidRPr="009E764E">
        <w:rPr>
          <w:rStyle w:val="Strong"/>
          <w:rFonts w:ascii="Times New Roman" w:hAnsi="Times New Roman" w:cs="Times New Roman"/>
          <w:color w:val="auto"/>
          <w:sz w:val="20"/>
        </w:rPr>
        <w:t xml:space="preserve">: </w:t>
      </w:r>
      <w:r w:rsidRPr="009E764E">
        <w:rPr>
          <w:rFonts w:ascii="Times New Roman" w:hAnsi="Times New Roman" w:cs="Times New Roman"/>
          <w:b/>
          <w:bCs/>
          <w:color w:val="auto"/>
          <w:sz w:val="20"/>
        </w:rPr>
        <w:t>List of comorbid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7204A" w:rsidRPr="009E764E" w14:paraId="650160D6" w14:textId="77777777" w:rsidTr="00AE638D">
        <w:tc>
          <w:tcPr>
            <w:tcW w:w="9016" w:type="dxa"/>
          </w:tcPr>
          <w:p w14:paraId="0DFAAE67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 xml:space="preserve">On Immunosuppressant </w:t>
            </w:r>
          </w:p>
        </w:tc>
      </w:tr>
      <w:tr w:rsidR="00C7204A" w:rsidRPr="009E764E" w14:paraId="17874216" w14:textId="77777777" w:rsidTr="00AE638D">
        <w:tc>
          <w:tcPr>
            <w:tcW w:w="9016" w:type="dxa"/>
          </w:tcPr>
          <w:p w14:paraId="00ECCD29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On anti-leukotriene or long acting beta2-agonists (LABA)</w:t>
            </w:r>
          </w:p>
        </w:tc>
      </w:tr>
      <w:tr w:rsidR="00C7204A" w:rsidRPr="009E764E" w14:paraId="66EB3D45" w14:textId="77777777" w:rsidTr="00AE638D">
        <w:tc>
          <w:tcPr>
            <w:tcW w:w="9016" w:type="dxa"/>
          </w:tcPr>
          <w:p w14:paraId="3AFF1591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 xml:space="preserve">On prescribed oral steroids </w:t>
            </w:r>
          </w:p>
        </w:tc>
      </w:tr>
      <w:tr w:rsidR="00C7204A" w:rsidRPr="009E764E" w14:paraId="61F94522" w14:textId="77777777" w:rsidTr="00AE638D">
        <w:tc>
          <w:tcPr>
            <w:tcW w:w="9016" w:type="dxa"/>
          </w:tcPr>
          <w:p w14:paraId="699A5D46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Atrial fibrillation</w:t>
            </w:r>
          </w:p>
        </w:tc>
      </w:tr>
      <w:tr w:rsidR="00C7204A" w:rsidRPr="009E764E" w14:paraId="0B105642" w14:textId="77777777" w:rsidTr="00AE638D">
        <w:tc>
          <w:tcPr>
            <w:tcW w:w="9016" w:type="dxa"/>
          </w:tcPr>
          <w:p w14:paraId="32DE091C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Heart failure</w:t>
            </w:r>
          </w:p>
        </w:tc>
      </w:tr>
      <w:tr w:rsidR="00C7204A" w:rsidRPr="009E764E" w14:paraId="38F15394" w14:textId="77777777" w:rsidTr="00AE638D">
        <w:tc>
          <w:tcPr>
            <w:tcW w:w="9016" w:type="dxa"/>
          </w:tcPr>
          <w:p w14:paraId="0CC9E8B6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Asthma</w:t>
            </w:r>
          </w:p>
        </w:tc>
      </w:tr>
      <w:tr w:rsidR="00C7204A" w:rsidRPr="009E764E" w14:paraId="73198AF9" w14:textId="77777777" w:rsidTr="00AE638D">
        <w:tc>
          <w:tcPr>
            <w:tcW w:w="9016" w:type="dxa"/>
          </w:tcPr>
          <w:p w14:paraId="1D2016DB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ancer of the blood or bone marrow such as leukaemia, myelodysplastic syndromes, lymphoma or myeloma a</w:t>
            </w:r>
          </w:p>
        </w:tc>
      </w:tr>
      <w:tr w:rsidR="00C7204A" w:rsidRPr="009E764E" w14:paraId="2478EC5A" w14:textId="77777777" w:rsidTr="00AE638D">
        <w:tc>
          <w:tcPr>
            <w:tcW w:w="9016" w:type="dxa"/>
          </w:tcPr>
          <w:p w14:paraId="35F5743C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erebral palsy</w:t>
            </w:r>
          </w:p>
        </w:tc>
      </w:tr>
      <w:tr w:rsidR="00C7204A" w:rsidRPr="009E764E" w14:paraId="581A1528" w14:textId="77777777" w:rsidTr="00AE638D">
        <w:tc>
          <w:tcPr>
            <w:tcW w:w="9016" w:type="dxa"/>
          </w:tcPr>
          <w:p w14:paraId="4E100845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oronary heart disease</w:t>
            </w:r>
          </w:p>
        </w:tc>
      </w:tr>
      <w:tr w:rsidR="00C7204A" w:rsidRPr="009E764E" w14:paraId="5A0CB47F" w14:textId="77777777" w:rsidTr="00AE638D">
        <w:tc>
          <w:tcPr>
            <w:tcW w:w="9016" w:type="dxa"/>
          </w:tcPr>
          <w:p w14:paraId="7BAA946B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irrhosis of the liver</w:t>
            </w:r>
          </w:p>
        </w:tc>
      </w:tr>
      <w:tr w:rsidR="00C7204A" w:rsidRPr="009E764E" w14:paraId="1340CB87" w14:textId="77777777" w:rsidTr="00AE638D">
        <w:tc>
          <w:tcPr>
            <w:tcW w:w="9016" w:type="dxa"/>
          </w:tcPr>
          <w:p w14:paraId="34754E12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ongenital heart disease or surgery for it in the past</w:t>
            </w:r>
          </w:p>
        </w:tc>
      </w:tr>
      <w:tr w:rsidR="00C7204A" w:rsidRPr="009E764E" w14:paraId="4462BF62" w14:textId="77777777" w:rsidTr="00AE638D">
        <w:tc>
          <w:tcPr>
            <w:tcW w:w="9016" w:type="dxa"/>
          </w:tcPr>
          <w:p w14:paraId="37CCBC5B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hronic obstructive pulmonary disease (COPD)</w:t>
            </w:r>
          </w:p>
        </w:tc>
      </w:tr>
      <w:tr w:rsidR="00C7204A" w:rsidRPr="009E764E" w14:paraId="22618F59" w14:textId="77777777" w:rsidTr="00AE638D">
        <w:tc>
          <w:tcPr>
            <w:tcW w:w="9016" w:type="dxa"/>
          </w:tcPr>
          <w:p w14:paraId="1B54E1A7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Dementia</w:t>
            </w:r>
          </w:p>
        </w:tc>
      </w:tr>
      <w:tr w:rsidR="00C7204A" w:rsidRPr="009E764E" w14:paraId="09C4049D" w14:textId="77777777" w:rsidTr="00AE638D">
        <w:tc>
          <w:tcPr>
            <w:tcW w:w="9016" w:type="dxa"/>
          </w:tcPr>
          <w:p w14:paraId="13C50E58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Epilepsy</w:t>
            </w:r>
          </w:p>
        </w:tc>
      </w:tr>
      <w:tr w:rsidR="00C7204A" w:rsidRPr="009E764E" w14:paraId="34E63317" w14:textId="77777777" w:rsidTr="00AE638D">
        <w:tc>
          <w:tcPr>
            <w:tcW w:w="9016" w:type="dxa"/>
          </w:tcPr>
          <w:p w14:paraId="3FF1A8D1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Prior fracture of hip, wrist, spine or humerus</w:t>
            </w:r>
          </w:p>
        </w:tc>
      </w:tr>
      <w:tr w:rsidR="00C7204A" w:rsidRPr="009E764E" w14:paraId="658D2CBF" w14:textId="77777777" w:rsidTr="00AE638D">
        <w:tc>
          <w:tcPr>
            <w:tcW w:w="9016" w:type="dxa"/>
          </w:tcPr>
          <w:p w14:paraId="7E42D909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Motor neurone disease, multiple sclerosis, myaesthenia, or Huntingtons's Chorea</w:t>
            </w:r>
          </w:p>
        </w:tc>
      </w:tr>
      <w:tr w:rsidR="00C7204A" w:rsidRPr="009E764E" w14:paraId="6DF0DB64" w14:textId="77777777" w:rsidTr="00AE638D">
        <w:tc>
          <w:tcPr>
            <w:tcW w:w="9016" w:type="dxa"/>
          </w:tcPr>
          <w:p w14:paraId="73FA8C9A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Parkinson’s disease</w:t>
            </w:r>
          </w:p>
        </w:tc>
      </w:tr>
      <w:tr w:rsidR="00C7204A" w:rsidRPr="009E764E" w14:paraId="217C54D1" w14:textId="77777777" w:rsidTr="00AE638D">
        <w:tc>
          <w:tcPr>
            <w:tcW w:w="9016" w:type="dxa"/>
          </w:tcPr>
          <w:p w14:paraId="4C1D7773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Pulmonary hypertension or pulmonary fibrosis</w:t>
            </w:r>
          </w:p>
        </w:tc>
      </w:tr>
      <w:tr w:rsidR="00C7204A" w:rsidRPr="009E764E" w14:paraId="433DA8CE" w14:textId="77777777" w:rsidTr="00AE638D">
        <w:tc>
          <w:tcPr>
            <w:tcW w:w="9016" w:type="dxa"/>
          </w:tcPr>
          <w:p w14:paraId="39CE87D4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ystic fibrosis or bronchiectasis or alveolitis</w:t>
            </w:r>
          </w:p>
        </w:tc>
      </w:tr>
      <w:tr w:rsidR="00C7204A" w:rsidRPr="009E764E" w14:paraId="2130CE5B" w14:textId="77777777" w:rsidTr="00AE638D">
        <w:tc>
          <w:tcPr>
            <w:tcW w:w="9016" w:type="dxa"/>
          </w:tcPr>
          <w:p w14:paraId="2F81CA0B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Peripheral vascular disease</w:t>
            </w:r>
          </w:p>
        </w:tc>
      </w:tr>
      <w:tr w:rsidR="00C7204A" w:rsidRPr="009E764E" w14:paraId="29175054" w14:textId="77777777" w:rsidTr="00AE638D">
        <w:tc>
          <w:tcPr>
            <w:tcW w:w="9016" w:type="dxa"/>
          </w:tcPr>
          <w:p w14:paraId="68694209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Rheumatoid arthritis or SLE</w:t>
            </w:r>
          </w:p>
        </w:tc>
      </w:tr>
      <w:tr w:rsidR="00C7204A" w:rsidRPr="009E764E" w14:paraId="5E7F0C78" w14:textId="77777777" w:rsidTr="00AE638D">
        <w:tc>
          <w:tcPr>
            <w:tcW w:w="9016" w:type="dxa"/>
          </w:tcPr>
          <w:p w14:paraId="7E71600F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Lung or oral cancer</w:t>
            </w:r>
          </w:p>
        </w:tc>
      </w:tr>
      <w:tr w:rsidR="00C7204A" w:rsidRPr="009E764E" w14:paraId="7C34ADDA" w14:textId="77777777" w:rsidTr="00AE638D">
        <w:tc>
          <w:tcPr>
            <w:tcW w:w="9016" w:type="dxa"/>
          </w:tcPr>
          <w:p w14:paraId="4B0E3C86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Severe mental illness</w:t>
            </w:r>
          </w:p>
        </w:tc>
      </w:tr>
      <w:tr w:rsidR="00C7204A" w:rsidRPr="009E764E" w14:paraId="3EAE48DA" w14:textId="77777777" w:rsidTr="00AE638D">
        <w:tc>
          <w:tcPr>
            <w:tcW w:w="9016" w:type="dxa"/>
          </w:tcPr>
          <w:p w14:paraId="0BFE87D9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Sickle cell disease or severe combined immune deficiency syndromes</w:t>
            </w:r>
          </w:p>
        </w:tc>
      </w:tr>
      <w:tr w:rsidR="00C7204A" w:rsidRPr="009E764E" w14:paraId="57A454CF" w14:textId="77777777" w:rsidTr="00AE638D">
        <w:tc>
          <w:tcPr>
            <w:tcW w:w="9016" w:type="dxa"/>
          </w:tcPr>
          <w:p w14:paraId="3F2DB5CD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Stroke or TIA</w:t>
            </w:r>
          </w:p>
        </w:tc>
      </w:tr>
      <w:tr w:rsidR="00C7204A" w:rsidRPr="009E764E" w14:paraId="4D8C4C80" w14:textId="77777777" w:rsidTr="00AE638D">
        <w:tc>
          <w:tcPr>
            <w:tcW w:w="9016" w:type="dxa"/>
          </w:tcPr>
          <w:p w14:paraId="56567326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Diabetes</w:t>
            </w:r>
          </w:p>
        </w:tc>
      </w:tr>
      <w:tr w:rsidR="00C7204A" w:rsidRPr="009E764E" w14:paraId="61925663" w14:textId="77777777" w:rsidTr="00AE638D">
        <w:tc>
          <w:tcPr>
            <w:tcW w:w="9016" w:type="dxa"/>
          </w:tcPr>
          <w:p w14:paraId="1A5FA038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Thrombosis or pulmonary embolus</w:t>
            </w:r>
          </w:p>
        </w:tc>
      </w:tr>
      <w:tr w:rsidR="00C7204A" w:rsidRPr="009E764E" w14:paraId="64BF2E25" w14:textId="77777777" w:rsidTr="00AE638D">
        <w:tc>
          <w:tcPr>
            <w:tcW w:w="9016" w:type="dxa"/>
          </w:tcPr>
          <w:p w14:paraId="46091032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 xml:space="preserve">Body Mass Index </w:t>
            </w:r>
          </w:p>
        </w:tc>
      </w:tr>
      <w:tr w:rsidR="00C7204A" w:rsidRPr="009E764E" w14:paraId="40C09DB2" w14:textId="77777777" w:rsidTr="00AE638D">
        <w:tc>
          <w:tcPr>
            <w:tcW w:w="9016" w:type="dxa"/>
          </w:tcPr>
          <w:p w14:paraId="155A356F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Chemotherapy in the last 12 months</w:t>
            </w:r>
          </w:p>
        </w:tc>
      </w:tr>
      <w:tr w:rsidR="00C7204A" w:rsidRPr="009E764E" w14:paraId="01A15AC7" w14:textId="77777777" w:rsidTr="00AE638D">
        <w:tc>
          <w:tcPr>
            <w:tcW w:w="9016" w:type="dxa"/>
          </w:tcPr>
          <w:p w14:paraId="386E7C3F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Learning disability or Down's Syndrome</w:t>
            </w:r>
          </w:p>
        </w:tc>
      </w:tr>
      <w:tr w:rsidR="00C7204A" w:rsidRPr="009E764E" w14:paraId="54294D02" w14:textId="77777777" w:rsidTr="00AE638D">
        <w:tc>
          <w:tcPr>
            <w:tcW w:w="9016" w:type="dxa"/>
          </w:tcPr>
          <w:p w14:paraId="26242843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Bone marrow or stem cell transplant in the last 6 months</w:t>
            </w:r>
          </w:p>
        </w:tc>
      </w:tr>
      <w:tr w:rsidR="00C7204A" w:rsidRPr="009E764E" w14:paraId="6AD79C95" w14:textId="77777777" w:rsidTr="00AE638D">
        <w:tc>
          <w:tcPr>
            <w:tcW w:w="9016" w:type="dxa"/>
          </w:tcPr>
          <w:p w14:paraId="4F7C33AF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Radiotherapy in the last 6 months</w:t>
            </w:r>
          </w:p>
        </w:tc>
      </w:tr>
      <w:tr w:rsidR="00C7204A" w:rsidRPr="009E764E" w14:paraId="2B2D0B02" w14:textId="77777777" w:rsidTr="00AE638D">
        <w:tc>
          <w:tcPr>
            <w:tcW w:w="9016" w:type="dxa"/>
          </w:tcPr>
          <w:p w14:paraId="6C9F026D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Solid organ transplant (lung, liver, stomach, pancreas, spleen, heart or thymus)</w:t>
            </w:r>
          </w:p>
        </w:tc>
      </w:tr>
      <w:tr w:rsidR="00C7204A" w:rsidRPr="009E764E" w14:paraId="3A3BB4B3" w14:textId="77777777" w:rsidTr="00AE638D">
        <w:tc>
          <w:tcPr>
            <w:tcW w:w="9016" w:type="dxa"/>
          </w:tcPr>
          <w:p w14:paraId="7A0C057E" w14:textId="77777777" w:rsidR="00C7204A" w:rsidRPr="009E764E" w:rsidRDefault="00C7204A" w:rsidP="00AE638D">
            <w:pPr>
              <w:rPr>
                <w:rFonts w:ascii="Times New Roman" w:hAnsi="Times New Roman" w:cs="Times New Roman"/>
              </w:rPr>
            </w:pPr>
            <w:r w:rsidRPr="009E764E">
              <w:rPr>
                <w:rFonts w:ascii="Times New Roman" w:hAnsi="Times New Roman" w:cs="Times New Roman"/>
              </w:rPr>
              <w:t>Kidney disease</w:t>
            </w:r>
          </w:p>
        </w:tc>
      </w:tr>
    </w:tbl>
    <w:p w14:paraId="1F900FAB" w14:textId="77777777" w:rsidR="00C7204A" w:rsidRPr="009E764E" w:rsidRDefault="00C7204A" w:rsidP="00C7204A">
      <w:pPr>
        <w:rPr>
          <w:rFonts w:ascii="Times New Roman" w:hAnsi="Times New Roman" w:cs="Times New Roman"/>
        </w:rPr>
      </w:pPr>
    </w:p>
    <w:p w14:paraId="74B5E863" w14:textId="77777777" w:rsidR="00C7204A" w:rsidRPr="009E764E" w:rsidRDefault="00C7204A" w:rsidP="00C7204A">
      <w:pPr>
        <w:rPr>
          <w:rFonts w:ascii="Times New Roman" w:hAnsi="Times New Roman" w:cs="Times New Roman"/>
        </w:rPr>
      </w:pPr>
      <w:r w:rsidRPr="009E764E">
        <w:rPr>
          <w:rFonts w:ascii="Times New Roman" w:hAnsi="Times New Roman" w:cs="Times New Roman"/>
        </w:rPr>
        <w:br w:type="page"/>
      </w:r>
    </w:p>
    <w:p w14:paraId="01A112EF" w14:textId="64CEB688" w:rsidR="00F32C92" w:rsidRPr="00A336DC" w:rsidRDefault="00A336DC" w:rsidP="00F32C92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0" w:name="X851041318adc2d24ce0848095f6090fc41cc159"/>
      <w:r w:rsidRPr="00A336DC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Appendix 5</w:t>
      </w:r>
      <w:r w:rsidR="00F32C92" w:rsidRPr="00A336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| Top 10 comorbidities among the study participants prior to receiving SARS-CoV-2 vaccine</w:t>
      </w:r>
    </w:p>
    <w:p w14:paraId="1B5FFCC5" w14:textId="77777777" w:rsidR="00F32C92" w:rsidRPr="001F7222" w:rsidRDefault="00F32C92" w:rsidP="00F32C92">
      <w:pPr>
        <w:pStyle w:val="FirstParagraph"/>
        <w:rPr>
          <w:rFonts w:ascii="Times New Roman" w:hAnsi="Times New Roman" w:cs="Times New Roman"/>
          <w:sz w:val="20"/>
          <w:szCs w:val="20"/>
        </w:rPr>
      </w:pPr>
      <w:r w:rsidRPr="001F7222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5F7A5911" wp14:editId="73B7BF35">
            <wp:extent cx="5400000" cy="4248000"/>
            <wp:effectExtent l="19050" t="19050" r="10795" b="19685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oVac_Report_files/figure-docx/Comorbidity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480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70CFE8" w14:textId="77777777" w:rsidR="00F32C92" w:rsidRPr="001F7222" w:rsidRDefault="00F32C92" w:rsidP="00F32C92">
      <w:pPr>
        <w:pStyle w:val="BodyText"/>
        <w:rPr>
          <w:rFonts w:ascii="Times New Roman" w:hAnsi="Times New Roman" w:cs="Times New Roman"/>
          <w:sz w:val="20"/>
          <w:szCs w:val="20"/>
        </w:rPr>
      </w:pPr>
      <w:bookmarkStart w:id="1" w:name="X2b0312fe727829ab432d7a2dd78e99d65fc49a8"/>
      <w:bookmarkEnd w:id="0"/>
    </w:p>
    <w:p w14:paraId="1EE4E16B" w14:textId="06F3E432" w:rsidR="00F32C92" w:rsidRPr="00A336DC" w:rsidRDefault="00F32C92" w:rsidP="00F32C92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A336DC">
        <w:rPr>
          <w:rFonts w:ascii="Times New Roman" w:hAnsi="Times New Roman" w:cs="Times New Roman"/>
          <w:b/>
          <w:color w:val="auto"/>
          <w:sz w:val="20"/>
          <w:szCs w:val="20"/>
        </w:rPr>
        <w:t>Figure</w:t>
      </w:r>
      <w:r w:rsidR="00B13C0B" w:rsidRPr="00A336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r w:rsidR="00A336DC" w:rsidRPr="00A336DC">
        <w:rPr>
          <w:rFonts w:ascii="Times New Roman" w:hAnsi="Times New Roman" w:cs="Times New Roman"/>
          <w:b/>
          <w:color w:val="auto"/>
          <w:sz w:val="20"/>
          <w:szCs w:val="20"/>
        </w:rPr>
        <w:t>6</w:t>
      </w:r>
      <w:r w:rsidRPr="00A336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| Weekly incidence and 7 day rolling average (black line) of CVST events: 01/01/2020 to 28/03/2021</w:t>
      </w:r>
    </w:p>
    <w:p w14:paraId="4DA897D8" w14:textId="77777777" w:rsidR="00F32C92" w:rsidRPr="001F7222" w:rsidRDefault="00F32C92" w:rsidP="00F32C92">
      <w:pPr>
        <w:pStyle w:val="FirstParagraph"/>
        <w:rPr>
          <w:rFonts w:ascii="Times New Roman" w:hAnsi="Times New Roman" w:cs="Times New Roman"/>
          <w:sz w:val="20"/>
          <w:szCs w:val="20"/>
        </w:rPr>
      </w:pPr>
      <w:bookmarkStart w:id="2" w:name="statisical-analysis"/>
      <w:bookmarkEnd w:id="1"/>
      <w:r w:rsidRPr="001F7222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6B2F52E1" wp14:editId="0CA77466">
            <wp:extent cx="5332998" cy="3528000"/>
            <wp:effectExtent l="0" t="0" r="127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2998" cy="35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6085E" w14:textId="35FEBEB6" w:rsidR="001F6180" w:rsidRDefault="00A336DC" w:rsidP="001F6180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Appendix 7</w:t>
      </w:r>
      <w:r w:rsidR="001F6180" w:rsidRPr="00A336DC">
        <w:rPr>
          <w:rFonts w:ascii="Times New Roman" w:hAnsi="Times New Roman" w:cs="Times New Roman"/>
          <w:b/>
          <w:color w:val="auto"/>
          <w:sz w:val="20"/>
          <w:szCs w:val="20"/>
        </w:rPr>
        <w:t xml:space="preserve"> | Cox regression estimates of CVST events following SARS-CoV-2 vaccination by sex</w:t>
      </w:r>
    </w:p>
    <w:p w14:paraId="08E72BF4" w14:textId="77777777" w:rsidR="00A336DC" w:rsidRPr="00A336DC" w:rsidRDefault="00A336DC" w:rsidP="00A336DC">
      <w:bookmarkStart w:id="3" w:name="_GoBack"/>
      <w:bookmarkEnd w:id="3"/>
    </w:p>
    <w:tbl>
      <w:tblPr>
        <w:tblStyle w:val="GridTable2"/>
        <w:tblW w:w="0" w:type="auto"/>
        <w:tblLook w:val="0420" w:firstRow="1" w:lastRow="0" w:firstColumn="0" w:lastColumn="0" w:noHBand="0" w:noVBand="1"/>
      </w:tblPr>
      <w:tblGrid>
        <w:gridCol w:w="2555"/>
        <w:gridCol w:w="922"/>
        <w:gridCol w:w="1250"/>
        <w:gridCol w:w="1050"/>
        <w:gridCol w:w="922"/>
        <w:gridCol w:w="1250"/>
        <w:gridCol w:w="1050"/>
      </w:tblGrid>
      <w:tr w:rsidR="001F6180" w:rsidRPr="001F7222" w14:paraId="29840752" w14:textId="77777777" w:rsidTr="00AE6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90BE24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67F3A4D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HR (Adjusted): Male</w:t>
            </w:r>
          </w:p>
        </w:tc>
        <w:tc>
          <w:tcPr>
            <w:tcW w:w="0" w:type="auto"/>
            <w:gridSpan w:val="3"/>
          </w:tcPr>
          <w:p w14:paraId="0908968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HR (Adjusted): Female</w:t>
            </w:r>
          </w:p>
        </w:tc>
      </w:tr>
      <w:tr w:rsidR="001F6180" w:rsidRPr="001F7222" w14:paraId="6D77751E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919B0C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79A0846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E04851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E7382C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206CCC9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8F1442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ACF4AD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F6180" w:rsidRPr="001F7222" w14:paraId="578EE656" w14:textId="77777777" w:rsidTr="00AE638D">
        <w:tc>
          <w:tcPr>
            <w:tcW w:w="0" w:type="auto"/>
          </w:tcPr>
          <w:p w14:paraId="1AD4FDA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utcome period</w:t>
            </w:r>
          </w:p>
        </w:tc>
        <w:tc>
          <w:tcPr>
            <w:tcW w:w="0" w:type="auto"/>
          </w:tcPr>
          <w:p w14:paraId="7812DB8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CECA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8F095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0" w:type="auto"/>
          </w:tcPr>
          <w:p w14:paraId="676676E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EC07A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EF975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</w:tr>
      <w:tr w:rsidR="001F6180" w:rsidRPr="001F7222" w14:paraId="6B8689BE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0274E61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Before exposure</w:t>
            </w:r>
          </w:p>
        </w:tc>
        <w:tc>
          <w:tcPr>
            <w:tcW w:w="0" w:type="auto"/>
          </w:tcPr>
          <w:p w14:paraId="1EF6B09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8E2348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906E3E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3121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4BB9635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2224741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7A765D15" w14:textId="77777777" w:rsidTr="00AE638D">
        <w:tc>
          <w:tcPr>
            <w:tcW w:w="0" w:type="auto"/>
          </w:tcPr>
          <w:p w14:paraId="235F33BD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-28 days post exposure</w:t>
            </w:r>
          </w:p>
        </w:tc>
        <w:tc>
          <w:tcPr>
            <w:tcW w:w="0" w:type="auto"/>
          </w:tcPr>
          <w:p w14:paraId="16509AE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2D54319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5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11FF503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B5FA9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025B692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6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07DE693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0D22360E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9DDEF2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0" w:type="auto"/>
          </w:tcPr>
          <w:p w14:paraId="422B569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A5F95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5C06B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227AF24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AD461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5BD7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4FEDE63D" w14:textId="77777777" w:rsidTr="00AE638D">
        <w:tc>
          <w:tcPr>
            <w:tcW w:w="0" w:type="auto"/>
          </w:tcPr>
          <w:p w14:paraId="748076EC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50 years</w:t>
            </w:r>
          </w:p>
        </w:tc>
        <w:tc>
          <w:tcPr>
            <w:tcW w:w="0" w:type="auto"/>
          </w:tcPr>
          <w:p w14:paraId="7F5F32A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226C7F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24D261D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F57E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FDC4CF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6181E9A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1E62F5A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4A696F0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0" w:type="auto"/>
          </w:tcPr>
          <w:p w14:paraId="35F95AC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3A1CDCE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9, 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0053B53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5B6E9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1CADB95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7, 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FAC592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482E677" w14:textId="77777777" w:rsidTr="00AE638D">
        <w:tc>
          <w:tcPr>
            <w:tcW w:w="0" w:type="auto"/>
          </w:tcPr>
          <w:p w14:paraId="16B349E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ccination &amp; Infection</w:t>
            </w:r>
          </w:p>
        </w:tc>
        <w:tc>
          <w:tcPr>
            <w:tcW w:w="0" w:type="auto"/>
          </w:tcPr>
          <w:p w14:paraId="7727750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C1009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401DC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38C370B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C7643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C35A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276D8868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CD02FCE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0" w:type="auto"/>
          </w:tcPr>
          <w:p w14:paraId="59C6E41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E29936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5C09E8E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9E9F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5FD1C46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D699B0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A7572D6" w14:textId="77777777" w:rsidTr="00AE638D">
        <w:tc>
          <w:tcPr>
            <w:tcW w:w="0" w:type="auto"/>
          </w:tcPr>
          <w:p w14:paraId="3016B2FB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1DD1FA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4B14F72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3, 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7E5B768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DFED1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A968A1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8, 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C3CFAF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3F008442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6C334B1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9C91F9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23CD29D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8, 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10CBC68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8ACD5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0BF4E00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8, 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C42F01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15FBEEF" w14:textId="77777777" w:rsidTr="00AE638D">
        <w:tc>
          <w:tcPr>
            <w:tcW w:w="0" w:type="auto"/>
          </w:tcPr>
          <w:p w14:paraId="11DEA7C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25D741E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9099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C3018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31DD5E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A30A0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C4A0F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7826412A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12C87D3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463A1E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D47560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4BBA04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00D94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49C3A9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48802C0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D795D5F" w14:textId="77777777" w:rsidTr="00AE638D">
        <w:tc>
          <w:tcPr>
            <w:tcW w:w="0" w:type="auto"/>
          </w:tcPr>
          <w:p w14:paraId="6E9ED7AC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C4E59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2A867F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0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14:paraId="51A9123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2DD87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FD66EC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8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0064937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DC33FD4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3FFE101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0" w:type="auto"/>
          </w:tcPr>
          <w:p w14:paraId="2A679CE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3FB5D4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3, 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3D3737D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5863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3DB1A1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5, 1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85A97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7AD7CDAC" w14:textId="77777777" w:rsidTr="00AE638D">
        <w:tc>
          <w:tcPr>
            <w:tcW w:w="0" w:type="auto"/>
          </w:tcPr>
          <w:p w14:paraId="66747CA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privation quintile</w:t>
            </w:r>
          </w:p>
        </w:tc>
        <w:tc>
          <w:tcPr>
            <w:tcW w:w="0" w:type="auto"/>
          </w:tcPr>
          <w:p w14:paraId="1DE0292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97A65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63EE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0D37630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EF83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4DBF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</w:tr>
      <w:tr w:rsidR="001F6180" w:rsidRPr="001F7222" w14:paraId="3999C547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3FA471B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Least deprived</w:t>
            </w:r>
          </w:p>
        </w:tc>
        <w:tc>
          <w:tcPr>
            <w:tcW w:w="0" w:type="auto"/>
          </w:tcPr>
          <w:p w14:paraId="7386A7F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FE630F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CF1D20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13C71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5C88D3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29DDB5F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73CC907C" w14:textId="77777777" w:rsidTr="00AE638D">
        <w:tc>
          <w:tcPr>
            <w:tcW w:w="0" w:type="auto"/>
          </w:tcPr>
          <w:p w14:paraId="5B320FC1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A934C9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6FEDD86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5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294C7C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C20D9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5F8F447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0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641C26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32E5A957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9CFCA6E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395884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A9A972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0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37A4F72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AA5A0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784D781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1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F05F71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DCEFD5F" w14:textId="77777777" w:rsidTr="00AE638D">
        <w:tc>
          <w:tcPr>
            <w:tcW w:w="0" w:type="auto"/>
          </w:tcPr>
          <w:p w14:paraId="2F9E42FA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57C388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991665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1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0A10D70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5E7D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14:paraId="3A6BAA6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5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4F73F01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0B14DE3C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8DAFCE0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Most deprived</w:t>
            </w:r>
          </w:p>
        </w:tc>
        <w:tc>
          <w:tcPr>
            <w:tcW w:w="0" w:type="auto"/>
          </w:tcPr>
          <w:p w14:paraId="042415A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775ED63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1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0C4D118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A6A3E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2AEA239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0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73652A4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507E7A13" w14:textId="77777777" w:rsidTr="00AE638D">
        <w:tc>
          <w:tcPr>
            <w:tcW w:w="0" w:type="auto"/>
          </w:tcPr>
          <w:p w14:paraId="3A9E6CDA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6AC2C4D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4D06E15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6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1BFFDA5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69031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14:paraId="74A96DD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1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22E89A9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42C3BB00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F1E1D1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14:paraId="614EF4A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0CFA8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3953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0" w:type="auto"/>
          </w:tcPr>
          <w:p w14:paraId="4CB00AB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8D18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A9D10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14</w:t>
            </w:r>
          </w:p>
        </w:tc>
      </w:tr>
      <w:tr w:rsidR="001F6180" w:rsidRPr="001F7222" w14:paraId="3B59711F" w14:textId="77777777" w:rsidTr="00AE638D">
        <w:tc>
          <w:tcPr>
            <w:tcW w:w="0" w:type="auto"/>
          </w:tcPr>
          <w:p w14:paraId="69E9CC35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494C0BF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57395C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E4538E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A5A2D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6D648AD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452F1C3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FA58647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1558C9F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Black/Black British</w:t>
            </w:r>
          </w:p>
        </w:tc>
        <w:tc>
          <w:tcPr>
            <w:tcW w:w="0" w:type="auto"/>
          </w:tcPr>
          <w:p w14:paraId="7A00B23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07C1A49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8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2AD4597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79534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5C7C4F8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7, 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28033F7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02C22D4" w14:textId="77777777" w:rsidTr="00AE638D">
        <w:tc>
          <w:tcPr>
            <w:tcW w:w="0" w:type="auto"/>
          </w:tcPr>
          <w:p w14:paraId="2C1D1C6C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Asian/Asian British</w:t>
            </w:r>
          </w:p>
        </w:tc>
        <w:tc>
          <w:tcPr>
            <w:tcW w:w="0" w:type="auto"/>
          </w:tcPr>
          <w:p w14:paraId="73D831C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47FA714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8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</w:tcPr>
          <w:p w14:paraId="6DD80CC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6E13C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0" w:type="auto"/>
          </w:tcPr>
          <w:p w14:paraId="5DFA17E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9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5E73EBD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539250DE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840D291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0" w:type="auto"/>
          </w:tcPr>
          <w:p w14:paraId="49DADD5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6C6941B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7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1D0A184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51B10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04007E6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3, 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21FF209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67B2BE33" w14:textId="77777777" w:rsidTr="00AE638D">
        <w:tc>
          <w:tcPr>
            <w:tcW w:w="0" w:type="auto"/>
          </w:tcPr>
          <w:p w14:paraId="2F3532D6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26EBFB9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461F53A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9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3AD9F7C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04592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5CDCF34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1, 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236EAB6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261A01F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F378950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09B934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0B6E2D7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8, 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1CD2EED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0B7C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937C7D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8, 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6BFADF9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644FC7B6" w14:textId="77777777" w:rsidTr="00AE638D">
        <w:tc>
          <w:tcPr>
            <w:tcW w:w="0" w:type="auto"/>
            <w:gridSpan w:val="7"/>
          </w:tcPr>
          <w:p w14:paraId="4648722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 = Hazard Ratio, CI = Confidence Interval</w:t>
            </w:r>
          </w:p>
        </w:tc>
      </w:tr>
    </w:tbl>
    <w:p w14:paraId="63AD7BE3" w14:textId="77777777" w:rsidR="001F6180" w:rsidRPr="001F7222" w:rsidRDefault="001F6180" w:rsidP="001F6180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4" w:name="X9bc7da70fad3a228f343c7c15d99a53fe09940b"/>
    </w:p>
    <w:p w14:paraId="464F04B3" w14:textId="77777777" w:rsidR="00B13C0B" w:rsidRDefault="00B13C0B" w:rsidP="001F6180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bookmarkStart w:id="5" w:name="Xe4fc3f45827e436d8a9da5f9f876a3891476a69"/>
      <w:bookmarkEnd w:id="4"/>
    </w:p>
    <w:p w14:paraId="6203D77C" w14:textId="77777777" w:rsidR="00B13C0B" w:rsidRDefault="00B13C0B" w:rsidP="001F6180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</w:p>
    <w:p w14:paraId="516D8836" w14:textId="7D90D0DB" w:rsidR="001F6180" w:rsidRDefault="00A336DC" w:rsidP="001F6180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Appendix 8</w:t>
      </w:r>
      <w:r w:rsidR="001F6180" w:rsidRPr="00B13C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 | Cox regression estimates of CVST events following SARS-CoV-2 infection by age group</w:t>
      </w:r>
    </w:p>
    <w:p w14:paraId="3F005EF9" w14:textId="77777777" w:rsidR="00B13C0B" w:rsidRPr="00B13C0B" w:rsidRDefault="00B13C0B" w:rsidP="00B13C0B"/>
    <w:tbl>
      <w:tblPr>
        <w:tblStyle w:val="GridTable2"/>
        <w:tblW w:w="0" w:type="auto"/>
        <w:tblLook w:val="0420" w:firstRow="1" w:lastRow="0" w:firstColumn="0" w:lastColumn="0" w:noHBand="0" w:noVBand="1"/>
      </w:tblPr>
      <w:tblGrid>
        <w:gridCol w:w="2555"/>
        <w:gridCol w:w="922"/>
        <w:gridCol w:w="1250"/>
        <w:gridCol w:w="1050"/>
        <w:gridCol w:w="922"/>
        <w:gridCol w:w="1250"/>
        <w:gridCol w:w="1050"/>
      </w:tblGrid>
      <w:tr w:rsidR="001F6180" w:rsidRPr="001F7222" w14:paraId="06823721" w14:textId="77777777" w:rsidTr="00AE6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20F551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140F6A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HR (Adjusted): &lt;50 years</w:t>
            </w:r>
          </w:p>
        </w:tc>
        <w:tc>
          <w:tcPr>
            <w:tcW w:w="0" w:type="auto"/>
            <w:gridSpan w:val="3"/>
          </w:tcPr>
          <w:p w14:paraId="44442D1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HR (Adjusted): 50+ years</w:t>
            </w:r>
          </w:p>
        </w:tc>
      </w:tr>
      <w:tr w:rsidR="001F6180" w:rsidRPr="001F7222" w14:paraId="70E633DB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4C899ED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569E89B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B174BB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7C0717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CCDAEB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9B5273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5AEE07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F6180" w:rsidRPr="001F7222" w14:paraId="2BF4EDA2" w14:textId="77777777" w:rsidTr="00AE638D">
        <w:tc>
          <w:tcPr>
            <w:tcW w:w="0" w:type="auto"/>
          </w:tcPr>
          <w:p w14:paraId="4A6057B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utcome period</w:t>
            </w:r>
          </w:p>
        </w:tc>
        <w:tc>
          <w:tcPr>
            <w:tcW w:w="0" w:type="auto"/>
          </w:tcPr>
          <w:p w14:paraId="6D11C46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84A6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3A567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0" w:type="auto"/>
          </w:tcPr>
          <w:p w14:paraId="0513C3F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50843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ECE40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1AE4ECAE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E4D3AD0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Before exposure</w:t>
            </w:r>
          </w:p>
        </w:tc>
        <w:tc>
          <w:tcPr>
            <w:tcW w:w="0" w:type="auto"/>
          </w:tcPr>
          <w:p w14:paraId="23D62B0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6A3DBA4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5D2036F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9A7A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9D095A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20A943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3BBB0360" w14:textId="77777777" w:rsidTr="00AE638D">
        <w:tc>
          <w:tcPr>
            <w:tcW w:w="0" w:type="auto"/>
          </w:tcPr>
          <w:p w14:paraId="5B589BDC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-28 days post exposure</w:t>
            </w:r>
          </w:p>
        </w:tc>
        <w:tc>
          <w:tcPr>
            <w:tcW w:w="0" w:type="auto"/>
          </w:tcPr>
          <w:p w14:paraId="7160402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148A145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2, 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103A8D3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495C3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6646C6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2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359F4F8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06283551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07D541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330FC48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2740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59673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ED87D0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4107D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60FC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43C6BCF7" w14:textId="77777777" w:rsidTr="00AE638D">
        <w:tc>
          <w:tcPr>
            <w:tcW w:w="0" w:type="auto"/>
          </w:tcPr>
          <w:p w14:paraId="4F9206BE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019883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5E8B234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AD56CA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B71BC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3B1E04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9F62A7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6E998004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A4C2500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6343F9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D78BF2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8, 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C4AFF1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8AB7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14:paraId="574697B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1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4A38581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555A2DDF" w14:textId="77777777" w:rsidTr="00AE638D">
        <w:tc>
          <w:tcPr>
            <w:tcW w:w="0" w:type="auto"/>
          </w:tcPr>
          <w:p w14:paraId="11D102B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ccination &amp; Infection</w:t>
            </w:r>
          </w:p>
        </w:tc>
        <w:tc>
          <w:tcPr>
            <w:tcW w:w="0" w:type="auto"/>
          </w:tcPr>
          <w:p w14:paraId="1A627B5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23071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D487B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2D67BA2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CF38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F79D4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31E639BB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F9EA5DD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0" w:type="auto"/>
          </w:tcPr>
          <w:p w14:paraId="044E180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42FCB16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32F066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16520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6956771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5239A6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6B2F81CB" w14:textId="77777777" w:rsidTr="00AE638D">
        <w:tc>
          <w:tcPr>
            <w:tcW w:w="0" w:type="auto"/>
          </w:tcPr>
          <w:p w14:paraId="68418124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404237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DD22AF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7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22C7BE5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DE03A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73F9ED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7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3EBCC71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378F5407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89335EB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8844D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0C70A5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, Inf</w:t>
            </w:r>
          </w:p>
        </w:tc>
        <w:tc>
          <w:tcPr>
            <w:tcW w:w="0" w:type="auto"/>
          </w:tcPr>
          <w:p w14:paraId="0EE356B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83429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409D671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5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718933A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57E966A" w14:textId="77777777" w:rsidTr="00AE638D">
        <w:tc>
          <w:tcPr>
            <w:tcW w:w="0" w:type="auto"/>
          </w:tcPr>
          <w:p w14:paraId="1097599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1955203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C2C64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3EB21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7843240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CADEB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DE95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18DC65AA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45D1D47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38EC3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9C9942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54658A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C46C3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687765F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4790CB8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6D7E04C4" w14:textId="77777777" w:rsidTr="00AE638D">
        <w:tc>
          <w:tcPr>
            <w:tcW w:w="0" w:type="auto"/>
          </w:tcPr>
          <w:p w14:paraId="5A34F503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A84E2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FCB14B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6, 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</w:tcPr>
          <w:p w14:paraId="4CE7B06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7A1D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75B9361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5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D5DAB3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1859721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689BE5A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0" w:type="auto"/>
          </w:tcPr>
          <w:p w14:paraId="3D5852F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072D60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9, 1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88676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4F85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1FE755C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9, 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08D2940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AFF5FEC" w14:textId="77777777" w:rsidTr="00AE638D">
        <w:tc>
          <w:tcPr>
            <w:tcW w:w="0" w:type="auto"/>
            <w:gridSpan w:val="7"/>
          </w:tcPr>
          <w:p w14:paraId="4D03848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 = Hazard Ratio, CI = Confidence Interval</w:t>
            </w:r>
          </w:p>
        </w:tc>
      </w:tr>
    </w:tbl>
    <w:p w14:paraId="016C0F90" w14:textId="016F0CE3" w:rsidR="00B13C0B" w:rsidRDefault="00B13C0B" w:rsidP="001F6180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6" w:name="X0753a365a7350ec862209bcf6f5519b468b52ae"/>
      <w:bookmarkEnd w:id="5"/>
    </w:p>
    <w:p w14:paraId="1C4E02BF" w14:textId="77777777" w:rsidR="00B13C0B" w:rsidRPr="00B13C0B" w:rsidRDefault="00B13C0B" w:rsidP="00B13C0B"/>
    <w:p w14:paraId="3BC9A0E0" w14:textId="1571B3ED" w:rsidR="001F6180" w:rsidRDefault="00A336DC" w:rsidP="001F6180">
      <w:pPr>
        <w:pStyle w:val="Heading2"/>
        <w:rPr>
          <w:rFonts w:ascii="Times New Roman" w:hAnsi="Times New Roman" w:cs="Times New Roman"/>
          <w:b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Appendix 9</w:t>
      </w:r>
      <w:r w:rsidR="001F6180" w:rsidRPr="00B13C0B">
        <w:rPr>
          <w:rFonts w:ascii="Times New Roman" w:hAnsi="Times New Roman" w:cs="Times New Roman"/>
          <w:b/>
          <w:color w:val="auto"/>
          <w:sz w:val="20"/>
          <w:szCs w:val="20"/>
        </w:rPr>
        <w:t xml:space="preserve"> | Cox regression estimates of CVST events following SARS-CoV-2 infection by sex</w:t>
      </w:r>
    </w:p>
    <w:p w14:paraId="30B5142C" w14:textId="77777777" w:rsidR="00B13C0B" w:rsidRPr="00B13C0B" w:rsidRDefault="00B13C0B" w:rsidP="00B13C0B"/>
    <w:tbl>
      <w:tblPr>
        <w:tblStyle w:val="GridTable2"/>
        <w:tblW w:w="0" w:type="auto"/>
        <w:tblLook w:val="0420" w:firstRow="1" w:lastRow="0" w:firstColumn="0" w:lastColumn="0" w:noHBand="0" w:noVBand="1"/>
      </w:tblPr>
      <w:tblGrid>
        <w:gridCol w:w="2555"/>
        <w:gridCol w:w="922"/>
        <w:gridCol w:w="1250"/>
        <w:gridCol w:w="1050"/>
        <w:gridCol w:w="922"/>
        <w:gridCol w:w="1250"/>
        <w:gridCol w:w="1050"/>
      </w:tblGrid>
      <w:tr w:rsidR="001F6180" w:rsidRPr="001F7222" w14:paraId="5FACEA03" w14:textId="77777777" w:rsidTr="00AE6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12D7EC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0965642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HR (Adjusted): Male</w:t>
            </w:r>
          </w:p>
        </w:tc>
        <w:tc>
          <w:tcPr>
            <w:tcW w:w="0" w:type="auto"/>
            <w:gridSpan w:val="3"/>
          </w:tcPr>
          <w:p w14:paraId="11BECC3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HR (Adjusted): Female</w:t>
            </w:r>
          </w:p>
        </w:tc>
      </w:tr>
      <w:tr w:rsidR="001F6180" w:rsidRPr="001F7222" w14:paraId="6089C686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79A705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</w:tcPr>
          <w:p w14:paraId="4AD4D87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280B6F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EF870A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1C07B79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F1A5FA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95% CI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1D5C23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F6180" w:rsidRPr="001F7222" w14:paraId="160BF88D" w14:textId="77777777" w:rsidTr="00AE638D">
        <w:tc>
          <w:tcPr>
            <w:tcW w:w="0" w:type="auto"/>
          </w:tcPr>
          <w:p w14:paraId="2091E22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utcome period</w:t>
            </w:r>
          </w:p>
        </w:tc>
        <w:tc>
          <w:tcPr>
            <w:tcW w:w="0" w:type="auto"/>
          </w:tcPr>
          <w:p w14:paraId="179D424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04E81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48F16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2361F2F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B2621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AECD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5</w:t>
            </w:r>
          </w:p>
        </w:tc>
      </w:tr>
      <w:tr w:rsidR="001F6180" w:rsidRPr="001F7222" w14:paraId="30D81038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44AFEFB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Before exposure</w:t>
            </w:r>
          </w:p>
        </w:tc>
        <w:tc>
          <w:tcPr>
            <w:tcW w:w="0" w:type="auto"/>
          </w:tcPr>
          <w:p w14:paraId="2C24C12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91279B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4D5249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E8D7D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2AE4FF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443E9B4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C7516DC" w14:textId="77777777" w:rsidTr="00AE638D">
        <w:tc>
          <w:tcPr>
            <w:tcW w:w="0" w:type="auto"/>
          </w:tcPr>
          <w:p w14:paraId="6BF2FFDE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-28 days post exposure</w:t>
            </w:r>
          </w:p>
        </w:tc>
        <w:tc>
          <w:tcPr>
            <w:tcW w:w="0" w:type="auto"/>
          </w:tcPr>
          <w:p w14:paraId="644EEB7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2AB61B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4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43D143A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D867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5DBCFF9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6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14:paraId="36A614B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649B82E8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2FAA4C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0" w:type="auto"/>
          </w:tcPr>
          <w:p w14:paraId="748F47B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C036B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0CE1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0DEF5BF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7E62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439D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6BD81927" w14:textId="77777777" w:rsidTr="00AE638D">
        <w:tc>
          <w:tcPr>
            <w:tcW w:w="0" w:type="auto"/>
          </w:tcPr>
          <w:p w14:paraId="3CF9F917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50 years</w:t>
            </w:r>
          </w:p>
        </w:tc>
        <w:tc>
          <w:tcPr>
            <w:tcW w:w="0" w:type="auto"/>
          </w:tcPr>
          <w:p w14:paraId="5CD5B607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DB5201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89D856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4635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7F34CC9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279A771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02193059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5C49DEE8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0" w:type="auto"/>
          </w:tcPr>
          <w:p w14:paraId="18F9604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31EFFA4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1, 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5E62731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6947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05D9B7C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7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C6B0E8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78B659EB" w14:textId="77777777" w:rsidTr="00AE638D">
        <w:tc>
          <w:tcPr>
            <w:tcW w:w="0" w:type="auto"/>
          </w:tcPr>
          <w:p w14:paraId="1B606C5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ccination &amp; Infection</w:t>
            </w:r>
          </w:p>
        </w:tc>
        <w:tc>
          <w:tcPr>
            <w:tcW w:w="0" w:type="auto"/>
          </w:tcPr>
          <w:p w14:paraId="5D29771A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CB0DC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DD627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1A1745C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DC8EF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5E2B0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1BB4533B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6A48070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0" w:type="auto"/>
          </w:tcPr>
          <w:p w14:paraId="6FE00A1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0F050E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E5B7B8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9E3E2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6FC2991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177918A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1D3168A6" w14:textId="77777777" w:rsidTr="00AE638D">
        <w:tc>
          <w:tcPr>
            <w:tcW w:w="0" w:type="auto"/>
          </w:tcPr>
          <w:p w14:paraId="6FE9C29E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5DC0C7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15D77F8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9, 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07437A5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B831F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2F61C7F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9, 4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5540420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BEE0113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0B886FF1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3B168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51DC897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, 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14:paraId="14938D0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7033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B641AF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89, 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7A6C686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7F31787" w14:textId="77777777" w:rsidTr="00AE638D">
        <w:tc>
          <w:tcPr>
            <w:tcW w:w="0" w:type="auto"/>
          </w:tcPr>
          <w:p w14:paraId="64ABFEA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35555B2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97DFF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788C1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0" w:type="auto"/>
          </w:tcPr>
          <w:p w14:paraId="4AA2CAA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46793C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A5CE96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01</w:t>
            </w:r>
          </w:p>
        </w:tc>
      </w:tr>
      <w:tr w:rsidR="001F6180" w:rsidRPr="001F7222" w14:paraId="5ADF98D7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3DA5103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62B80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B3BD45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014EE77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2F82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31C7D3C8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14:paraId="5A146124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782D27EA" w14:textId="77777777" w:rsidTr="00AE638D">
        <w:tc>
          <w:tcPr>
            <w:tcW w:w="0" w:type="auto"/>
          </w:tcPr>
          <w:p w14:paraId="4EF7461F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4A012E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</w:tcPr>
          <w:p w14:paraId="551C2D7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9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3508C32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32E331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3742A19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7, 2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123E3969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042336BF" w14:textId="77777777" w:rsidTr="00AE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76133BD" w14:textId="77777777" w:rsidR="001F6180" w:rsidRPr="001F7222" w:rsidRDefault="001F6180" w:rsidP="00AE638D">
            <w:pP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0" w:type="auto"/>
          </w:tcPr>
          <w:p w14:paraId="670AE40D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27DBB37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4, 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327FE565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02A62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08B6D183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14, 9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·</w:t>
            </w:r>
            <w:r w:rsidRPr="001F7222">
              <w:rPr>
                <w:rFonts w:ascii="Times New Roman" w:eastAsia="Arial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6890553F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180" w:rsidRPr="001F7222" w14:paraId="20EF01D8" w14:textId="77777777" w:rsidTr="00AE638D">
        <w:tc>
          <w:tcPr>
            <w:tcW w:w="0" w:type="auto"/>
            <w:gridSpan w:val="7"/>
          </w:tcPr>
          <w:p w14:paraId="55F7DD3B" w14:textId="77777777" w:rsidR="001F6180" w:rsidRPr="001F7222" w:rsidRDefault="001F6180" w:rsidP="00AE638D">
            <w:pP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1F7222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 = Hazard Ratio, CI = Confidence Interval</w:t>
            </w:r>
          </w:p>
        </w:tc>
      </w:tr>
      <w:bookmarkEnd w:id="6"/>
    </w:tbl>
    <w:p w14:paraId="0C26740B" w14:textId="77777777" w:rsidR="001F6180" w:rsidRPr="001F7222" w:rsidRDefault="001F6180" w:rsidP="001F6180">
      <w:pPr>
        <w:rPr>
          <w:rFonts w:ascii="Times New Roman" w:hAnsi="Times New Roman" w:cs="Times New Roman"/>
          <w:sz w:val="20"/>
          <w:szCs w:val="20"/>
        </w:rPr>
      </w:pPr>
    </w:p>
    <w:p w14:paraId="3A3E82CB" w14:textId="77777777" w:rsidR="00F32C92" w:rsidRPr="001F7222" w:rsidRDefault="00F32C92" w:rsidP="00F32C92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0B2C7373" w14:textId="77777777" w:rsidR="00F32C92" w:rsidRPr="001F7222" w:rsidRDefault="00F32C92" w:rsidP="00F32C92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14:paraId="4355C41D" w14:textId="77777777" w:rsidR="00F32C92" w:rsidRPr="001F7222" w:rsidRDefault="00F32C92" w:rsidP="00F32C92">
      <w:pPr>
        <w:pStyle w:val="BodyText"/>
        <w:rPr>
          <w:rFonts w:ascii="Times New Roman" w:hAnsi="Times New Roman" w:cs="Times New Roman"/>
          <w:sz w:val="20"/>
          <w:szCs w:val="20"/>
        </w:rPr>
      </w:pPr>
    </w:p>
    <w:bookmarkEnd w:id="2"/>
    <w:p w14:paraId="4C51755C" w14:textId="77777777" w:rsidR="004F2773" w:rsidRDefault="004F2773"/>
    <w:sectPr w:rsidR="004F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007C20"/>
    <w:multiLevelType w:val="hybridMultilevel"/>
    <w:tmpl w:val="79CAC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02878"/>
    <w:multiLevelType w:val="hybridMultilevel"/>
    <w:tmpl w:val="67C42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8A2ABA"/>
    <w:multiLevelType w:val="hybridMultilevel"/>
    <w:tmpl w:val="A2AE5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AD047B"/>
    <w:multiLevelType w:val="hybridMultilevel"/>
    <w:tmpl w:val="39FE2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04A"/>
    <w:rsid w:val="001F6180"/>
    <w:rsid w:val="004F2773"/>
    <w:rsid w:val="006D2FD8"/>
    <w:rsid w:val="008A0A22"/>
    <w:rsid w:val="00A336DC"/>
    <w:rsid w:val="00B13C0B"/>
    <w:rsid w:val="00C7204A"/>
    <w:rsid w:val="00F3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7EC6"/>
  <w15:chartTrackingRefBased/>
  <w15:docId w15:val="{D5BDD4D8-3DA7-4DB5-ACA3-C706604C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0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180"/>
  </w:style>
  <w:style w:type="paragraph" w:styleId="Heading1">
    <w:name w:val="heading 1"/>
    <w:basedOn w:val="Normal"/>
    <w:next w:val="Normal"/>
    <w:link w:val="Heading1Char"/>
    <w:uiPriority w:val="9"/>
    <w:qFormat/>
    <w:rsid w:val="001F6180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18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18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1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18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18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18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18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18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6180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7204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F6180"/>
    <w:rPr>
      <w:b/>
      <w:bCs/>
    </w:rPr>
  </w:style>
  <w:style w:type="table" w:styleId="TableGrid">
    <w:name w:val="Table Grid"/>
    <w:basedOn w:val="TableNormal"/>
    <w:uiPriority w:val="39"/>
    <w:rsid w:val="00C72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F32C9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32C92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rsid w:val="00F32C92"/>
  </w:style>
  <w:style w:type="character" w:customStyle="1" w:styleId="Heading1Char">
    <w:name w:val="Heading 1 Char"/>
    <w:basedOn w:val="DefaultParagraphFont"/>
    <w:link w:val="Heading1"/>
    <w:uiPriority w:val="9"/>
    <w:rsid w:val="001F6180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180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180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180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180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180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180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180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F6180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1F618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6180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180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F6180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1F6180"/>
    <w:rPr>
      <w:i/>
      <w:iCs/>
    </w:rPr>
  </w:style>
  <w:style w:type="paragraph" w:styleId="NoSpacing">
    <w:name w:val="No Spacing"/>
    <w:uiPriority w:val="1"/>
    <w:qFormat/>
    <w:rsid w:val="001F618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F6180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F618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180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180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F618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F6180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1F6180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F6180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F6180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6180"/>
    <w:pPr>
      <w:outlineLvl w:val="9"/>
    </w:pPr>
  </w:style>
  <w:style w:type="table" w:styleId="GridTable2">
    <w:name w:val="Grid Table 2"/>
    <w:basedOn w:val="TableNormal"/>
    <w:rsid w:val="001F6180"/>
    <w:pPr>
      <w:spacing w:after="0" w:line="240" w:lineRule="auto"/>
    </w:pPr>
    <w:rPr>
      <w:rFonts w:eastAsiaTheme="minorHAnsi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F936CDCDE8F8418920914B3BFFF19C" ma:contentTypeVersion="14" ma:contentTypeDescription="Create a new document." ma:contentTypeScope="" ma:versionID="47dad980010f913837556481b201f952">
  <xsd:schema xmlns:xsd="http://www.w3.org/2001/XMLSchema" xmlns:xs="http://www.w3.org/2001/XMLSchema" xmlns:p="http://schemas.microsoft.com/office/2006/metadata/properties" xmlns:ns3="b7e247b7-cca8-429f-8688-16f83c8fba5f" xmlns:ns4="f30bebb2-c01f-48d0-81da-dc8b123879c2" targetNamespace="http://schemas.microsoft.com/office/2006/metadata/properties" ma:root="true" ma:fieldsID="1599662bc4941d0d9cd2b69259144ec4" ns3:_="" ns4:_="">
    <xsd:import namespace="b7e247b7-cca8-429f-8688-16f83c8fba5f"/>
    <xsd:import namespace="f30bebb2-c01f-48d0-81da-dc8b123879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247b7-cca8-429f-8688-16f83c8fba5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bebb2-c01f-48d0-81da-dc8b123879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8FD68B-BC94-4A97-91E9-F488B0009F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e247b7-cca8-429f-8688-16f83c8fba5f"/>
    <ds:schemaRef ds:uri="f30bebb2-c01f-48d0-81da-dc8b123879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E1FA83-2A75-4E74-B8F9-600F9874DB1D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f30bebb2-c01f-48d0-81da-dc8b123879c2"/>
    <ds:schemaRef ds:uri="http://purl.org/dc/elements/1.1/"/>
    <ds:schemaRef ds:uri="b7e247b7-cca8-429f-8688-16f83c8fba5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7A3CAEB-E5ED-44EC-A553-E98B39FF5C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mbus Ohaeri (Public Health Wales - No. 2 Capital Quarter)</dc:creator>
  <cp:keywords/>
  <dc:description/>
  <cp:lastModifiedBy>Columbus Ohaeri (Public Health Wales - No. 2 Capital Quarter)</cp:lastModifiedBy>
  <cp:revision>4</cp:revision>
  <dcterms:created xsi:type="dcterms:W3CDTF">2022-06-17T10:55:00Z</dcterms:created>
  <dcterms:modified xsi:type="dcterms:W3CDTF">2022-06-17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F936CDCDE8F8418920914B3BFFF19C</vt:lpwstr>
  </property>
</Properties>
</file>